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AFB98" w14:textId="77777777" w:rsidR="00A2610E" w:rsidRPr="00E605B2" w:rsidRDefault="00A2610E" w:rsidP="00A2610E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OLE_LINK4"/>
      <w:bookmarkStart w:id="1" w:name="OLE_LINK5"/>
      <w:bookmarkStart w:id="2" w:name="OLE_LINK6"/>
      <w:bookmarkStart w:id="3" w:name="OLE_LINK7"/>
      <w:r w:rsidRPr="00E605B2">
        <w:rPr>
          <w:rFonts w:ascii="Times New Roman" w:hAnsi="Times New Roman" w:hint="eastAsia"/>
          <w:b/>
          <w:sz w:val="28"/>
          <w:szCs w:val="28"/>
        </w:rPr>
        <w:t>Supplementary Materials</w:t>
      </w:r>
    </w:p>
    <w:p w14:paraId="2CD2EEC8" w14:textId="77777777" w:rsidR="00A2610E" w:rsidRPr="00E605B2" w:rsidRDefault="00A2610E" w:rsidP="00A2610E">
      <w:pPr>
        <w:adjustRightInd w:val="0"/>
        <w:snapToGrid w:val="0"/>
        <w:rPr>
          <w:rFonts w:ascii="Times New Roman" w:eastAsia="微软雅黑" w:hAnsi="Times New Roman" w:cs="Times New Roman"/>
          <w:b/>
          <w:bCs/>
          <w:iCs/>
          <w:sz w:val="24"/>
          <w:szCs w:val="24"/>
        </w:rPr>
      </w:pPr>
    </w:p>
    <w:p w14:paraId="54A707B0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4" w:name="OLE_LINK107"/>
      <w:bookmarkStart w:id="5" w:name="OLE_LINK108"/>
      <w:bookmarkEnd w:id="0"/>
      <w:bookmarkEnd w:id="1"/>
      <w:bookmarkEnd w:id="2"/>
      <w:bookmarkEnd w:id="3"/>
      <w:r w:rsidRPr="00E605B2">
        <w:rPr>
          <w:rFonts w:ascii="Times New Roman" w:hAnsi="Times New Roman" w:cs="Times New Roman"/>
          <w:b/>
          <w:bCs/>
          <w:sz w:val="28"/>
        </w:rPr>
        <w:t xml:space="preserve">A </w:t>
      </w:r>
      <w:bookmarkStart w:id="6" w:name="OLE_LINK3"/>
      <w:bookmarkStart w:id="7" w:name="OLE_LINK9"/>
      <w:bookmarkStart w:id="8" w:name="OLE_LINK17"/>
      <w:bookmarkStart w:id="9" w:name="_Hlk148337417"/>
      <w:r w:rsidRPr="00E605B2">
        <w:rPr>
          <w:rFonts w:ascii="Times New Roman" w:hAnsi="Times New Roman" w:cs="Times New Roman"/>
          <w:b/>
          <w:bCs/>
          <w:sz w:val="28"/>
        </w:rPr>
        <w:t>scientific research</w:t>
      </w:r>
      <w:bookmarkEnd w:id="6"/>
      <w:bookmarkEnd w:id="7"/>
      <w:r w:rsidRPr="00E605B2">
        <w:rPr>
          <w:rFonts w:ascii="Times New Roman" w:hAnsi="Times New Roman" w:cs="Times New Roman"/>
          <w:b/>
          <w:bCs/>
          <w:sz w:val="28"/>
        </w:rPr>
        <w:t xml:space="preserve"> </w:t>
      </w:r>
      <w:r w:rsidRPr="00E605B2">
        <w:rPr>
          <w:rFonts w:ascii="Times New Roman" w:hAnsi="Times New Roman" w:cs="Times New Roman" w:hint="eastAsia"/>
          <w:b/>
          <w:bCs/>
          <w:sz w:val="28"/>
        </w:rPr>
        <w:t xml:space="preserve">training </w:t>
      </w:r>
      <w:proofErr w:type="spellStart"/>
      <w:r w:rsidRPr="00E605B2">
        <w:rPr>
          <w:rFonts w:ascii="Times New Roman" w:hAnsi="Times New Roman" w:cs="Times New Roman"/>
          <w:b/>
          <w:bCs/>
          <w:sz w:val="28"/>
        </w:rPr>
        <w:t>program</w:t>
      </w:r>
      <w:r w:rsidRPr="00E605B2">
        <w:rPr>
          <w:rFonts w:ascii="Times New Roman" w:hAnsi="Times New Roman" w:cs="Times New Roman" w:hint="eastAsia"/>
          <w:b/>
          <w:bCs/>
          <w:sz w:val="28"/>
        </w:rPr>
        <w:t>me</w:t>
      </w:r>
      <w:bookmarkEnd w:id="8"/>
      <w:proofErr w:type="spellEnd"/>
      <w:r w:rsidRPr="00E605B2">
        <w:rPr>
          <w:rFonts w:ascii="Times New Roman" w:hAnsi="Times New Roman" w:cs="Times New Roman"/>
          <w:b/>
          <w:bCs/>
          <w:sz w:val="28"/>
        </w:rPr>
        <w:t xml:space="preserve"> </w:t>
      </w:r>
      <w:bookmarkEnd w:id="9"/>
      <w:r w:rsidRPr="00E605B2">
        <w:rPr>
          <w:rFonts w:ascii="Times New Roman" w:hAnsi="Times New Roman" w:cs="Times New Roman"/>
          <w:b/>
          <w:bCs/>
          <w:sz w:val="28"/>
        </w:rPr>
        <w:t xml:space="preserve">for teaching biomedical students to identify </w:t>
      </w:r>
      <w:r w:rsidRPr="00E605B2">
        <w:rPr>
          <w:rFonts w:ascii="Times New Roman" w:hAnsi="Times New Roman" w:cs="Times New Roman" w:hint="eastAsia"/>
          <w:b/>
          <w:bCs/>
          <w:sz w:val="28"/>
        </w:rPr>
        <w:t>the</w:t>
      </w:r>
      <w:r w:rsidRPr="00E605B2">
        <w:rPr>
          <w:rFonts w:ascii="Times New Roman" w:hAnsi="Times New Roman" w:cs="Times New Roman"/>
          <w:b/>
          <w:bCs/>
          <w:sz w:val="28"/>
        </w:rPr>
        <w:t xml:space="preserve"> horizontal transfer </w:t>
      </w:r>
      <w:r w:rsidRPr="00E605B2">
        <w:rPr>
          <w:rFonts w:ascii="Times New Roman" w:hAnsi="Times New Roman" w:cs="Times New Roman" w:hint="eastAsia"/>
          <w:b/>
          <w:bCs/>
          <w:sz w:val="28"/>
        </w:rPr>
        <w:t xml:space="preserve">of </w:t>
      </w:r>
      <w:r w:rsidRPr="00E605B2">
        <w:rPr>
          <w:rFonts w:ascii="Times New Roman" w:hAnsi="Times New Roman" w:cs="Times New Roman"/>
          <w:b/>
          <w:bCs/>
          <w:sz w:val="28"/>
        </w:rPr>
        <w:t>antibiotic resistance gene</w:t>
      </w:r>
      <w:r w:rsidRPr="00E605B2">
        <w:rPr>
          <w:rFonts w:ascii="Times New Roman" w:hAnsi="Times New Roman" w:cs="Times New Roman" w:hint="eastAsia"/>
          <w:b/>
          <w:bCs/>
          <w:sz w:val="28"/>
        </w:rPr>
        <w:t>s</w:t>
      </w:r>
      <w:bookmarkEnd w:id="4"/>
      <w:bookmarkEnd w:id="5"/>
    </w:p>
    <w:p w14:paraId="5DCB3355" w14:textId="1B6F33BD" w:rsidR="00527E9E" w:rsidRPr="005D7E0D" w:rsidRDefault="00527E9E" w:rsidP="00527E9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D7E0D">
        <w:rPr>
          <w:rFonts w:ascii="Times New Roman" w:hAnsi="Times New Roman"/>
          <w:sz w:val="24"/>
          <w:szCs w:val="24"/>
        </w:rPr>
        <w:t>Jiafang Fu</w:t>
      </w:r>
      <w:r w:rsidRPr="005D7E0D">
        <w:rPr>
          <w:rFonts w:ascii="Times New Roman" w:hAnsi="Times New Roman"/>
          <w:sz w:val="24"/>
          <w:szCs w:val="24"/>
          <w:vertAlign w:val="superscript"/>
        </w:rPr>
        <w:t>1</w:t>
      </w:r>
      <w:r w:rsidRPr="005D7E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C48CB" w:rsidRPr="005D7E0D">
        <w:rPr>
          <w:rFonts w:ascii="Times New Roman" w:hAnsi="Times New Roman"/>
          <w:sz w:val="24"/>
          <w:szCs w:val="24"/>
        </w:rPr>
        <w:t>Peipei</w:t>
      </w:r>
      <w:proofErr w:type="spellEnd"/>
      <w:r w:rsidR="000C48CB" w:rsidRPr="005D7E0D">
        <w:rPr>
          <w:rFonts w:ascii="Times New Roman" w:hAnsi="Times New Roman"/>
          <w:sz w:val="24"/>
          <w:szCs w:val="24"/>
        </w:rPr>
        <w:t xml:space="preserve"> Zhang</w:t>
      </w:r>
      <w:r w:rsidR="000C48CB" w:rsidRPr="005D7E0D">
        <w:rPr>
          <w:rFonts w:ascii="Times New Roman" w:hAnsi="Times New Roman"/>
          <w:sz w:val="24"/>
          <w:szCs w:val="24"/>
          <w:vertAlign w:val="superscript"/>
        </w:rPr>
        <w:t>1</w:t>
      </w:r>
      <w:r w:rsidR="000C48CB" w:rsidRPr="005D7E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D7E0D">
        <w:rPr>
          <w:rFonts w:ascii="Times New Roman" w:hAnsi="Times New Roman"/>
          <w:sz w:val="24"/>
          <w:szCs w:val="24"/>
        </w:rPr>
        <w:t>Xunzhe</w:t>
      </w:r>
      <w:proofErr w:type="spellEnd"/>
      <w:r w:rsidRPr="005D7E0D">
        <w:rPr>
          <w:rFonts w:ascii="Times New Roman" w:hAnsi="Times New Roman"/>
          <w:sz w:val="24"/>
          <w:szCs w:val="24"/>
        </w:rPr>
        <w:t xml:space="preserve"> Yin</w:t>
      </w:r>
      <w:r w:rsidRPr="005D7E0D">
        <w:rPr>
          <w:rFonts w:ascii="Times New Roman" w:hAnsi="Times New Roman"/>
          <w:sz w:val="24"/>
          <w:szCs w:val="24"/>
          <w:vertAlign w:val="superscript"/>
        </w:rPr>
        <w:t>2</w:t>
      </w:r>
      <w:r w:rsidRPr="005D7E0D">
        <w:rPr>
          <w:rFonts w:ascii="Times New Roman" w:hAnsi="Times New Roman"/>
          <w:sz w:val="24"/>
          <w:szCs w:val="24"/>
        </w:rPr>
        <w:t xml:space="preserve">, </w:t>
      </w:r>
      <w:bookmarkStart w:id="10" w:name="_Hlk164669828"/>
      <w:proofErr w:type="spellStart"/>
      <w:r w:rsidRPr="005D7E0D">
        <w:rPr>
          <w:rFonts w:ascii="Times New Roman" w:hAnsi="Times New Roman"/>
          <w:sz w:val="24"/>
          <w:szCs w:val="24"/>
        </w:rPr>
        <w:t>Lingjia</w:t>
      </w:r>
      <w:proofErr w:type="spellEnd"/>
      <w:r w:rsidRPr="005D7E0D">
        <w:rPr>
          <w:rFonts w:ascii="Times New Roman" w:hAnsi="Times New Roman"/>
          <w:sz w:val="24"/>
          <w:szCs w:val="24"/>
        </w:rPr>
        <w:t xml:space="preserve"> Zhu</w:t>
      </w:r>
      <w:bookmarkEnd w:id="10"/>
      <w:r w:rsidRPr="005D7E0D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5D7E0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D7E0D">
        <w:rPr>
          <w:rFonts w:ascii="Times New Roman" w:hAnsi="Times New Roman"/>
          <w:sz w:val="24"/>
          <w:szCs w:val="24"/>
        </w:rPr>
        <w:t>Gongli</w:t>
      </w:r>
      <w:proofErr w:type="spellEnd"/>
      <w:r w:rsidRPr="005D7E0D">
        <w:rPr>
          <w:rFonts w:ascii="Times New Roman" w:hAnsi="Times New Roman"/>
          <w:sz w:val="24"/>
          <w:szCs w:val="24"/>
        </w:rPr>
        <w:t xml:space="preserve"> Zong</w:t>
      </w:r>
      <w:r w:rsidRPr="005D7E0D">
        <w:rPr>
          <w:rFonts w:ascii="Times New Roman" w:hAnsi="Times New Roman"/>
          <w:sz w:val="24"/>
          <w:szCs w:val="24"/>
          <w:vertAlign w:val="superscript"/>
        </w:rPr>
        <w:t>1</w:t>
      </w:r>
      <w:r w:rsidRPr="005D7E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D7E0D">
        <w:rPr>
          <w:rFonts w:ascii="Times New Roman" w:hAnsi="Times New Roman"/>
          <w:sz w:val="24"/>
          <w:szCs w:val="24"/>
        </w:rPr>
        <w:t>Chuanqing</w:t>
      </w:r>
      <w:proofErr w:type="spellEnd"/>
      <w:r w:rsidRPr="005D7E0D">
        <w:rPr>
          <w:rFonts w:ascii="Times New Roman" w:hAnsi="Times New Roman"/>
          <w:sz w:val="24"/>
          <w:szCs w:val="24"/>
        </w:rPr>
        <w:t xml:space="preserve"> Zhong</w:t>
      </w:r>
      <w:r w:rsidRPr="005D7E0D">
        <w:rPr>
          <w:rFonts w:ascii="Times New Roman" w:hAnsi="Times New Roman"/>
          <w:sz w:val="24"/>
          <w:szCs w:val="24"/>
          <w:vertAlign w:val="superscript"/>
        </w:rPr>
        <w:t>2*</w:t>
      </w:r>
      <w:r w:rsidRPr="005D7E0D">
        <w:rPr>
          <w:rFonts w:ascii="Times New Roman" w:hAnsi="Times New Roman"/>
          <w:sz w:val="24"/>
          <w:szCs w:val="24"/>
        </w:rPr>
        <w:t>, Guangxiang Cao</w:t>
      </w:r>
      <w:r w:rsidRPr="005D7E0D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4E5A737F" w14:textId="77777777" w:rsidR="00FD41D1" w:rsidRPr="00527E9E" w:rsidRDefault="00FD41D1" w:rsidP="00FD41D1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F0D9D49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E605B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bookmarkStart w:id="11" w:name="OLE_LINK93"/>
      <w:bookmarkStart w:id="12" w:name="OLE_LINK96"/>
      <w:bookmarkStart w:id="13" w:name="_Hlk164058386"/>
      <w:r w:rsidRPr="00E605B2">
        <w:rPr>
          <w:rFonts w:ascii="Times New Roman" w:eastAsia="宋体" w:hAnsi="Times New Roman" w:cs="Times New Roman"/>
          <w:bCs/>
          <w:sz w:val="24"/>
          <w:szCs w:val="24"/>
        </w:rPr>
        <w:t>Biomedical Sciences College &amp; Shandong Medicinal Biotechnology Centre, Shandong First Medical University</w:t>
      </w:r>
      <w:bookmarkEnd w:id="11"/>
      <w:bookmarkEnd w:id="12"/>
      <w:r w:rsidRPr="00E605B2">
        <w:rPr>
          <w:rFonts w:ascii="Times New Roman" w:eastAsia="宋体" w:hAnsi="Times New Roman" w:cs="Times New Roman"/>
          <w:bCs/>
          <w:sz w:val="24"/>
          <w:szCs w:val="24"/>
        </w:rPr>
        <w:t xml:space="preserve"> &amp; Shandong Academy of Medical Sciences</w:t>
      </w:r>
      <w:bookmarkEnd w:id="13"/>
      <w:r w:rsidRPr="00E605B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E605B2">
        <w:rPr>
          <w:rFonts w:ascii="Times New Roman" w:eastAsia="宋体" w:hAnsi="Times New Roman" w:cs="Times New Roman"/>
          <w:bCs/>
          <w:sz w:val="24"/>
          <w:szCs w:val="24"/>
        </w:rPr>
        <w:t>Ji</w:t>
      </w:r>
      <w:r w:rsidRPr="00E605B2">
        <w:rPr>
          <w:rFonts w:ascii="Times New Roman" w:hAnsi="Times New Roman" w:cs="Times New Roman"/>
          <w:sz w:val="24"/>
          <w:szCs w:val="24"/>
        </w:rPr>
        <w:t>’</w:t>
      </w:r>
      <w:r w:rsidRPr="00E605B2">
        <w:rPr>
          <w:rFonts w:ascii="Times New Roman" w:eastAsia="宋体" w:hAnsi="Times New Roman" w:cs="Times New Roman"/>
          <w:bCs/>
          <w:sz w:val="24"/>
          <w:szCs w:val="24"/>
        </w:rPr>
        <w:t>nan</w:t>
      </w:r>
      <w:proofErr w:type="spellEnd"/>
      <w:r w:rsidRPr="00E605B2">
        <w:rPr>
          <w:rFonts w:ascii="Times New Roman" w:eastAsia="宋体" w:hAnsi="Times New Roman" w:cs="Times New Roman"/>
          <w:bCs/>
          <w:sz w:val="24"/>
          <w:szCs w:val="24"/>
        </w:rPr>
        <w:t>, China</w:t>
      </w:r>
    </w:p>
    <w:p w14:paraId="4857E4AB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05B2">
        <w:rPr>
          <w:rFonts w:ascii="Times New Roman" w:hAnsi="Times New Roman"/>
          <w:sz w:val="24"/>
          <w:szCs w:val="24"/>
        </w:rPr>
        <w:t xml:space="preserve">School of Municipal and Environmental Engineering, </w:t>
      </w:r>
      <w:r w:rsidRPr="00E605B2">
        <w:rPr>
          <w:rFonts w:ascii="Times New Roman" w:hAnsi="Times New Roman"/>
          <w:iCs/>
          <w:sz w:val="24"/>
          <w:szCs w:val="24"/>
        </w:rPr>
        <w:t xml:space="preserve">Shandong </w:t>
      </w:r>
      <w:proofErr w:type="spellStart"/>
      <w:r w:rsidRPr="00E605B2">
        <w:rPr>
          <w:rFonts w:ascii="Times New Roman" w:hAnsi="Times New Roman"/>
          <w:iCs/>
          <w:sz w:val="24"/>
          <w:szCs w:val="24"/>
        </w:rPr>
        <w:t>Jianzhu</w:t>
      </w:r>
      <w:proofErr w:type="spellEnd"/>
      <w:r w:rsidRPr="00E605B2">
        <w:rPr>
          <w:rFonts w:ascii="Times New Roman" w:hAnsi="Times New Roman"/>
          <w:iCs/>
          <w:sz w:val="24"/>
          <w:szCs w:val="24"/>
        </w:rPr>
        <w:t xml:space="preserve"> University, </w:t>
      </w:r>
      <w:bookmarkStart w:id="14" w:name="OLE_LINK99"/>
      <w:bookmarkStart w:id="15" w:name="OLE_LINK100"/>
      <w:proofErr w:type="spellStart"/>
      <w:r w:rsidRPr="00E605B2">
        <w:rPr>
          <w:rFonts w:ascii="Times New Roman" w:hAnsi="Times New Roman"/>
          <w:iCs/>
          <w:sz w:val="24"/>
          <w:szCs w:val="24"/>
        </w:rPr>
        <w:t>Ji</w:t>
      </w:r>
      <w:r w:rsidRPr="00E605B2">
        <w:rPr>
          <w:rFonts w:ascii="Times New Roman" w:hAnsi="Times New Roman" w:cs="Times New Roman"/>
          <w:sz w:val="24"/>
          <w:szCs w:val="24"/>
        </w:rPr>
        <w:t>’</w:t>
      </w:r>
      <w:r w:rsidRPr="00E605B2">
        <w:rPr>
          <w:rFonts w:ascii="Times New Roman" w:hAnsi="Times New Roman"/>
          <w:iCs/>
          <w:sz w:val="24"/>
          <w:szCs w:val="24"/>
        </w:rPr>
        <w:t>nan</w:t>
      </w:r>
      <w:proofErr w:type="spellEnd"/>
      <w:r w:rsidRPr="00E605B2">
        <w:rPr>
          <w:rFonts w:ascii="Times New Roman" w:hAnsi="Times New Roman"/>
          <w:bCs/>
          <w:sz w:val="24"/>
          <w:szCs w:val="24"/>
        </w:rPr>
        <w:t>, China</w:t>
      </w:r>
      <w:bookmarkEnd w:id="14"/>
      <w:bookmarkEnd w:id="15"/>
    </w:p>
    <w:p w14:paraId="6EEC445E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5B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E605B2">
        <w:rPr>
          <w:rFonts w:ascii="Times New Roman" w:hAnsi="Times New Roman"/>
          <w:bCs/>
          <w:sz w:val="24"/>
          <w:szCs w:val="24"/>
        </w:rPr>
        <w:t>Duke Kunshan University, Kunshan, China</w:t>
      </w:r>
    </w:p>
    <w:p w14:paraId="7907B897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/>
          <w:bCs/>
          <w:szCs w:val="21"/>
        </w:rPr>
      </w:pPr>
    </w:p>
    <w:p w14:paraId="38416F2B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605B2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* </w:t>
      </w:r>
      <w:r w:rsidRPr="00E605B2">
        <w:rPr>
          <w:rFonts w:ascii="Times New Roman" w:eastAsia="楷体" w:hAnsi="Times New Roman" w:cs="Times New Roman"/>
          <w:sz w:val="24"/>
          <w:szCs w:val="24"/>
        </w:rPr>
        <w:t>Corresponding author</w:t>
      </w:r>
      <w:r w:rsidRPr="00E605B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1529744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E605B2">
        <w:rPr>
          <w:rFonts w:ascii="Times New Roman" w:hAnsi="Times New Roman" w:cs="Times New Roman"/>
          <w:kern w:val="0"/>
          <w:sz w:val="24"/>
          <w:szCs w:val="24"/>
        </w:rPr>
        <w:t>Chuanqing</w:t>
      </w:r>
      <w:proofErr w:type="spellEnd"/>
      <w:r w:rsidRPr="00E605B2">
        <w:rPr>
          <w:rFonts w:ascii="Times New Roman" w:hAnsi="Times New Roman" w:cs="Times New Roman"/>
          <w:kern w:val="0"/>
          <w:sz w:val="24"/>
          <w:szCs w:val="24"/>
        </w:rPr>
        <w:t xml:space="preserve"> Zhong</w:t>
      </w:r>
      <w:r w:rsidRPr="00E605B2">
        <w:rPr>
          <w:rFonts w:ascii="Times New Roman" w:hAnsi="Times New Roman" w:cs="Times New Roman"/>
          <w:sz w:val="24"/>
          <w:szCs w:val="24"/>
        </w:rPr>
        <w:t>,</w:t>
      </w:r>
      <w:r w:rsidRPr="00E605B2">
        <w:rPr>
          <w:rFonts w:ascii="Times New Roman" w:hAnsi="Times New Roman"/>
          <w:kern w:val="0"/>
          <w:sz w:val="24"/>
        </w:rPr>
        <w:t xml:space="preserve"> E-mail address: </w:t>
      </w:r>
      <w:r w:rsidRPr="00E605B2">
        <w:rPr>
          <w:rFonts w:ascii="Times New Roman" w:hAnsi="Times New Roman" w:cs="Times New Roman"/>
          <w:kern w:val="0"/>
          <w:sz w:val="24"/>
          <w:szCs w:val="24"/>
        </w:rPr>
        <w:t>zhongchuanqing@sdjzu.edu.cn.</w:t>
      </w:r>
    </w:p>
    <w:p w14:paraId="1881F2F5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5B2">
        <w:rPr>
          <w:rFonts w:ascii="Times New Roman" w:hAnsi="Times New Roman" w:cs="Times New Roman"/>
          <w:sz w:val="24"/>
          <w:szCs w:val="24"/>
        </w:rPr>
        <w:t>Guangxiang Cao,</w:t>
      </w:r>
      <w:r w:rsidRPr="00E605B2">
        <w:rPr>
          <w:rFonts w:ascii="Times New Roman" w:hAnsi="Times New Roman"/>
          <w:kern w:val="0"/>
          <w:sz w:val="24"/>
        </w:rPr>
        <w:t xml:space="preserve"> E-mail address:</w:t>
      </w:r>
      <w:bookmarkStart w:id="16" w:name="_Hlk129687044"/>
      <w:r w:rsidRPr="00E605B2">
        <w:rPr>
          <w:rFonts w:ascii="Times New Roman" w:hAnsi="Times New Roman"/>
          <w:kern w:val="0"/>
          <w:sz w:val="24"/>
        </w:rPr>
        <w:t xml:space="preserve"> </w:t>
      </w:r>
      <w:bookmarkEnd w:id="16"/>
      <w:r w:rsidRPr="00E605B2">
        <w:rPr>
          <w:rFonts w:ascii="Times New Roman" w:hAnsi="Times New Roman" w:cs="Times New Roman"/>
          <w:kern w:val="0"/>
          <w:sz w:val="24"/>
          <w:szCs w:val="24"/>
        </w:rPr>
        <w:t>caoguangxiang@sdfmu.edu.cn</w:t>
      </w:r>
      <w:r w:rsidRPr="00E605B2">
        <w:rPr>
          <w:rFonts w:ascii="Times New Roman" w:hAnsi="Times New Roman"/>
          <w:kern w:val="0"/>
          <w:sz w:val="24"/>
        </w:rPr>
        <w:t>.</w:t>
      </w:r>
    </w:p>
    <w:p w14:paraId="4C526005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3A7071" w14:textId="77777777" w:rsidR="00FD41D1" w:rsidRPr="00E605B2" w:rsidRDefault="00FD41D1" w:rsidP="00FD41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5B2">
        <w:rPr>
          <w:rFonts w:ascii="Times New Roman" w:eastAsia="宋体" w:hAnsi="Times New Roman" w:cs="Times New Roman"/>
          <w:sz w:val="24"/>
          <w:szCs w:val="24"/>
        </w:rPr>
        <w:t xml:space="preserve">Running title: </w:t>
      </w:r>
      <w:r w:rsidRPr="00E605B2">
        <w:rPr>
          <w:rFonts w:ascii="Times New Roman" w:hAnsi="Times New Roman" w:cs="Times New Roman"/>
          <w:sz w:val="24"/>
          <w:szCs w:val="24"/>
        </w:rPr>
        <w:t xml:space="preserve">Training </w:t>
      </w:r>
      <w:proofErr w:type="spellStart"/>
      <w:r w:rsidRPr="00E605B2">
        <w:rPr>
          <w:rFonts w:ascii="Times New Roman" w:hAnsi="Times New Roman" w:cs="Times New Roman"/>
          <w:sz w:val="24"/>
          <w:szCs w:val="24"/>
        </w:rPr>
        <w:t>program</w:t>
      </w:r>
      <w:r w:rsidRPr="00E605B2">
        <w:rPr>
          <w:rFonts w:ascii="Times New Roman" w:hAnsi="Times New Roman" w:cs="Times New Roman" w:hint="eastAsia"/>
          <w:sz w:val="24"/>
          <w:szCs w:val="24"/>
        </w:rPr>
        <w:t>me</w:t>
      </w:r>
      <w:proofErr w:type="spellEnd"/>
      <w:r w:rsidRPr="00E605B2">
        <w:rPr>
          <w:rFonts w:ascii="Times New Roman" w:hAnsi="Times New Roman" w:cs="Times New Roman"/>
          <w:sz w:val="24"/>
          <w:szCs w:val="24"/>
        </w:rPr>
        <w:t xml:space="preserve"> for biomedical students</w:t>
      </w:r>
    </w:p>
    <w:p w14:paraId="6BEC7F2B" w14:textId="77777777" w:rsidR="003E61DD" w:rsidRPr="00E605B2" w:rsidRDefault="003E61DD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E605B2">
        <w:rPr>
          <w:rFonts w:ascii="Times New Roman" w:hAnsi="Times New Roman" w:cs="Times New Roman"/>
          <w:b/>
          <w:sz w:val="24"/>
        </w:rPr>
        <w:br w:type="page"/>
      </w:r>
    </w:p>
    <w:p w14:paraId="24B92502" w14:textId="1223B478" w:rsidR="003E61DD" w:rsidRPr="00E605B2" w:rsidRDefault="003E61DD" w:rsidP="003E61DD">
      <w:pPr>
        <w:rPr>
          <w:rFonts w:ascii="Times New Roman" w:hAnsi="Times New Roman" w:cs="Times New Roman"/>
          <w:sz w:val="24"/>
        </w:rPr>
      </w:pPr>
      <w:r w:rsidRPr="00E605B2">
        <w:rPr>
          <w:rFonts w:ascii="Times New Roman" w:hAnsi="Times New Roman" w:cs="Times New Roman"/>
          <w:b/>
          <w:sz w:val="24"/>
        </w:rPr>
        <w:lastRenderedPageBreak/>
        <w:t>Table S1</w:t>
      </w:r>
      <w:r w:rsidRPr="00E605B2">
        <w:rPr>
          <w:rFonts w:ascii="Times New Roman" w:hAnsi="Times New Roman" w:cs="Times New Roman"/>
          <w:sz w:val="24"/>
        </w:rPr>
        <w:t xml:space="preserve">. </w:t>
      </w:r>
      <w:r w:rsidRPr="00E605B2">
        <w:rPr>
          <w:rFonts w:ascii="Times New Roman" w:hAnsi="Times New Roman" w:cs="Times New Roman" w:hint="eastAsia"/>
          <w:b/>
          <w:bCs/>
          <w:sz w:val="24"/>
        </w:rPr>
        <w:t>The content of</w:t>
      </w:r>
      <w:r w:rsidRPr="00E605B2">
        <w:rPr>
          <w:rFonts w:ascii="Times New Roman" w:hAnsi="Times New Roman" w:cs="Times New Roman"/>
          <w:b/>
          <w:bCs/>
          <w:sz w:val="24"/>
        </w:rPr>
        <w:t xml:space="preserve"> pre-test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 used to </w:t>
      </w:r>
      <w:r w:rsidR="00487299" w:rsidRPr="00E605B2">
        <w:rPr>
          <w:rFonts w:ascii="Times New Roman" w:hAnsi="Times New Roman" w:cs="Times New Roman"/>
          <w:b/>
          <w:bCs/>
          <w:sz w:val="24"/>
        </w:rPr>
        <w:t xml:space="preserve">evaluate 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students </w:t>
      </w:r>
      <w:r w:rsidRPr="00E605B2">
        <w:rPr>
          <w:rFonts w:ascii="Times New Roman" w:hAnsi="Times New Roman" w:cs="Times New Roman"/>
          <w:b/>
          <w:bCs/>
          <w:sz w:val="24"/>
        </w:rPr>
        <w:t>participated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 in the </w:t>
      </w:r>
      <w:r w:rsidRPr="00E605B2">
        <w:rPr>
          <w:rFonts w:ascii="Times New Roman" w:hAnsi="Times New Roman" w:cs="Times New Roman"/>
          <w:b/>
          <w:bCs/>
          <w:sz w:val="24"/>
        </w:rPr>
        <w:t xml:space="preserve">scientific research training </w:t>
      </w:r>
      <w:proofErr w:type="spellStart"/>
      <w:r w:rsidRPr="00E605B2">
        <w:rPr>
          <w:rFonts w:ascii="Times New Roman" w:hAnsi="Times New Roman" w:cs="Times New Roman"/>
          <w:b/>
          <w:bCs/>
          <w:sz w:val="24"/>
        </w:rPr>
        <w:t>programme</w:t>
      </w:r>
      <w:proofErr w:type="spellEnd"/>
      <w:r w:rsidRPr="00E605B2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3F0A3C89" w14:textId="77777777" w:rsidR="005C6626" w:rsidRPr="00E605B2" w:rsidRDefault="005C6626" w:rsidP="003E61DD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E605B2" w:rsidRPr="00E605B2" w14:paraId="7D8B08EA" w14:textId="77777777" w:rsidTr="00D26139">
        <w:tc>
          <w:tcPr>
            <w:tcW w:w="8613" w:type="dxa"/>
            <w:tcBorders>
              <w:top w:val="single" w:sz="4" w:space="0" w:color="auto"/>
              <w:bottom w:val="single" w:sz="4" w:space="0" w:color="auto"/>
            </w:tcBorders>
          </w:tcPr>
          <w:p w14:paraId="6DCD7193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>Content</w:t>
            </w:r>
          </w:p>
        </w:tc>
      </w:tr>
      <w:tr w:rsidR="00E605B2" w:rsidRPr="00E605B2" w14:paraId="49FD8293" w14:textId="77777777" w:rsidTr="00D26139">
        <w:tc>
          <w:tcPr>
            <w:tcW w:w="8613" w:type="dxa"/>
            <w:tcBorders>
              <w:top w:val="single" w:sz="4" w:space="0" w:color="auto"/>
            </w:tcBorders>
          </w:tcPr>
          <w:p w14:paraId="59E1E43B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>W</w:t>
            </w:r>
            <w:r w:rsidRPr="00E605B2">
              <w:rPr>
                <w:rFonts w:ascii="Times New Roman" w:hAnsi="Times New Roman" w:cs="Times New Roman"/>
              </w:rPr>
              <w:t>hat are multi-antibiotic resistant bacteria?</w:t>
            </w:r>
            <w:r w:rsidRPr="00E605B2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E605B2" w:rsidRPr="00E605B2" w14:paraId="6499FAC5" w14:textId="77777777" w:rsidTr="00D26139">
        <w:tc>
          <w:tcPr>
            <w:tcW w:w="8613" w:type="dxa"/>
          </w:tcPr>
          <w:p w14:paraId="1D8724C2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 xml:space="preserve">What are antibiotic resistance genes? </w:t>
            </w:r>
          </w:p>
        </w:tc>
      </w:tr>
      <w:tr w:rsidR="00E605B2" w:rsidRPr="00E605B2" w14:paraId="760EFD8F" w14:textId="77777777" w:rsidTr="00D26139">
        <w:tc>
          <w:tcPr>
            <w:tcW w:w="8613" w:type="dxa"/>
          </w:tcPr>
          <w:p w14:paraId="02363EAC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 xml:space="preserve">What is a plasmid? </w:t>
            </w:r>
            <w:r w:rsidRPr="00E605B2">
              <w:rPr>
                <w:rFonts w:ascii="Times New Roman" w:hAnsi="Times New Roman" w:cs="Times New Roman"/>
              </w:rPr>
              <w:t>P</w:t>
            </w:r>
            <w:r w:rsidRPr="00E605B2">
              <w:rPr>
                <w:rFonts w:ascii="Times New Roman" w:hAnsi="Times New Roman" w:cs="Times New Roman" w:hint="eastAsia"/>
              </w:rPr>
              <w:t xml:space="preserve">lease explain it. </w:t>
            </w:r>
          </w:p>
        </w:tc>
      </w:tr>
      <w:tr w:rsidR="00E605B2" w:rsidRPr="00E605B2" w14:paraId="1850FD9A" w14:textId="77777777" w:rsidTr="00D26139">
        <w:tc>
          <w:tcPr>
            <w:tcW w:w="8613" w:type="dxa"/>
          </w:tcPr>
          <w:p w14:paraId="3822562E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 xml:space="preserve">What is a genomic island? </w:t>
            </w:r>
            <w:r w:rsidRPr="00E605B2">
              <w:rPr>
                <w:rFonts w:ascii="Times New Roman" w:hAnsi="Times New Roman" w:cs="Times New Roman"/>
              </w:rPr>
              <w:t>P</w:t>
            </w:r>
            <w:r w:rsidRPr="00E605B2">
              <w:rPr>
                <w:rFonts w:ascii="Times New Roman" w:hAnsi="Times New Roman" w:cs="Times New Roman" w:hint="eastAsia"/>
              </w:rPr>
              <w:t>lease explain it.</w:t>
            </w:r>
          </w:p>
        </w:tc>
      </w:tr>
      <w:tr w:rsidR="00E605B2" w:rsidRPr="00E605B2" w14:paraId="6DEBBB0C" w14:textId="77777777" w:rsidTr="00D26139">
        <w:tc>
          <w:tcPr>
            <w:tcW w:w="8613" w:type="dxa"/>
          </w:tcPr>
          <w:p w14:paraId="761DBD15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 w:hint="eastAsia"/>
              </w:rPr>
              <w:t xml:space="preserve">What is an </w:t>
            </w:r>
            <w:r w:rsidRPr="00E605B2">
              <w:rPr>
                <w:rFonts w:ascii="Times New Roman" w:hAnsi="Times New Roman" w:cs="Times New Roman"/>
              </w:rPr>
              <w:t>integrative and conjugative element</w:t>
            </w:r>
            <w:r w:rsidRPr="00E605B2">
              <w:rPr>
                <w:rFonts w:ascii="Times New Roman" w:hAnsi="Times New Roman" w:cs="Times New Roman" w:hint="eastAsia"/>
              </w:rPr>
              <w:t xml:space="preserve">? </w:t>
            </w:r>
            <w:r w:rsidRPr="00E605B2">
              <w:rPr>
                <w:rFonts w:ascii="Times New Roman" w:hAnsi="Times New Roman" w:cs="Times New Roman"/>
              </w:rPr>
              <w:t>P</w:t>
            </w:r>
            <w:r w:rsidRPr="00E605B2">
              <w:rPr>
                <w:rFonts w:ascii="Times New Roman" w:hAnsi="Times New Roman" w:cs="Times New Roman" w:hint="eastAsia"/>
              </w:rPr>
              <w:t>lease explain it.</w:t>
            </w:r>
          </w:p>
        </w:tc>
      </w:tr>
      <w:tr w:rsidR="00E605B2" w:rsidRPr="00E605B2" w14:paraId="7CFDDFEB" w14:textId="77777777" w:rsidTr="00D26139">
        <w:tc>
          <w:tcPr>
            <w:tcW w:w="8613" w:type="dxa"/>
          </w:tcPr>
          <w:p w14:paraId="0773B546" w14:textId="645B5FDE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/>
              </w:rPr>
              <w:t>How do you understand</w:t>
            </w:r>
            <w:r w:rsidRPr="00E605B2">
              <w:rPr>
                <w:rFonts w:ascii="Times New Roman" w:hAnsi="Times New Roman" w:cs="Times New Roman" w:hint="eastAsia"/>
              </w:rPr>
              <w:t xml:space="preserve"> h</w:t>
            </w:r>
            <w:r w:rsidRPr="00E605B2">
              <w:rPr>
                <w:rFonts w:ascii="Times New Roman" w:hAnsi="Times New Roman" w:cs="Times New Roman"/>
              </w:rPr>
              <w:t>orizontal gene transfer</w:t>
            </w:r>
            <w:r w:rsidRPr="00E605B2">
              <w:rPr>
                <w:rFonts w:ascii="Times New Roman" w:hAnsi="Times New Roman" w:cs="Times New Roman" w:hint="eastAsia"/>
              </w:rPr>
              <w:t xml:space="preserve">? </w:t>
            </w:r>
          </w:p>
        </w:tc>
      </w:tr>
      <w:tr w:rsidR="00E605B2" w:rsidRPr="00E605B2" w14:paraId="16E47E6C" w14:textId="77777777" w:rsidTr="00D26139">
        <w:tc>
          <w:tcPr>
            <w:tcW w:w="8613" w:type="dxa"/>
          </w:tcPr>
          <w:p w14:paraId="328441FE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/>
              </w:rPr>
              <w:t xml:space="preserve">Can a plasmid </w:t>
            </w:r>
            <w:r w:rsidRPr="00E605B2">
              <w:rPr>
                <w:rFonts w:ascii="Times New Roman" w:hAnsi="Times New Roman" w:cs="Times New Roman" w:hint="eastAsia"/>
              </w:rPr>
              <w:t xml:space="preserve">transfer </w:t>
            </w:r>
            <w:r w:rsidRPr="00E605B2">
              <w:rPr>
                <w:rFonts w:ascii="Times New Roman" w:hAnsi="Times New Roman" w:cs="Times New Roman"/>
              </w:rPr>
              <w:t>from one strain to another</w:t>
            </w:r>
            <w:r w:rsidRPr="00E605B2">
              <w:rPr>
                <w:rFonts w:ascii="Times New Roman" w:hAnsi="Times New Roman" w:cs="Times New Roman" w:hint="eastAsia"/>
              </w:rPr>
              <w:t xml:space="preserve"> strain</w:t>
            </w:r>
            <w:r w:rsidRPr="00E605B2">
              <w:rPr>
                <w:rFonts w:ascii="Times New Roman" w:hAnsi="Times New Roman" w:cs="Times New Roman"/>
              </w:rPr>
              <w:t>?</w:t>
            </w:r>
          </w:p>
        </w:tc>
      </w:tr>
      <w:tr w:rsidR="00E605B2" w:rsidRPr="00E605B2" w14:paraId="6EBE1053" w14:textId="77777777" w:rsidTr="00D26139">
        <w:tc>
          <w:tcPr>
            <w:tcW w:w="8613" w:type="dxa"/>
          </w:tcPr>
          <w:p w14:paraId="56D2C435" w14:textId="34CAF953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/>
              </w:rPr>
              <w:t xml:space="preserve">Can gene </w:t>
            </w:r>
            <w:r w:rsidR="00DC5538" w:rsidRPr="00E605B2">
              <w:rPr>
                <w:rFonts w:ascii="Times New Roman" w:hAnsi="Times New Roman" w:cs="Times New Roman"/>
              </w:rPr>
              <w:t>cluster</w:t>
            </w:r>
            <w:r w:rsidRPr="00E605B2">
              <w:rPr>
                <w:rFonts w:ascii="Times New Roman" w:hAnsi="Times New Roman" w:cs="Times New Roman"/>
              </w:rPr>
              <w:t>s located on chromosomes be transferred from one strain to another?</w:t>
            </w:r>
          </w:p>
        </w:tc>
      </w:tr>
      <w:tr w:rsidR="00E605B2" w:rsidRPr="00E605B2" w14:paraId="6C81B191" w14:textId="77777777" w:rsidTr="00D26139">
        <w:tc>
          <w:tcPr>
            <w:tcW w:w="8613" w:type="dxa"/>
            <w:tcBorders>
              <w:bottom w:val="single" w:sz="4" w:space="0" w:color="auto"/>
            </w:tcBorders>
          </w:tcPr>
          <w:p w14:paraId="0C852FA6" w14:textId="77777777" w:rsidR="003E61DD" w:rsidRPr="00E605B2" w:rsidRDefault="003E61DD" w:rsidP="00150A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5B2">
              <w:rPr>
                <w:rFonts w:ascii="Times New Roman" w:hAnsi="Times New Roman" w:cs="Times New Roman"/>
              </w:rPr>
              <w:t>Do you think antibiotic resistance genes can spread</w:t>
            </w:r>
            <w:r w:rsidRPr="00E605B2">
              <w:rPr>
                <w:rFonts w:ascii="Times New Roman" w:hAnsi="Times New Roman" w:cs="Times New Roman" w:hint="eastAsia"/>
              </w:rPr>
              <w:t xml:space="preserve"> among bacteria</w:t>
            </w:r>
            <w:r w:rsidRPr="00E605B2">
              <w:rPr>
                <w:rFonts w:ascii="Times New Roman" w:hAnsi="Times New Roman" w:cs="Times New Roman"/>
              </w:rPr>
              <w:t xml:space="preserve">? How is it </w:t>
            </w:r>
            <w:r w:rsidRPr="00E605B2">
              <w:rPr>
                <w:rFonts w:ascii="Times New Roman" w:hAnsi="Times New Roman" w:cs="Times New Roman" w:hint="eastAsia"/>
              </w:rPr>
              <w:t>spread</w:t>
            </w:r>
            <w:r w:rsidRPr="00E605B2">
              <w:rPr>
                <w:rFonts w:ascii="Times New Roman" w:hAnsi="Times New Roman" w:cs="Times New Roman"/>
              </w:rPr>
              <w:t>?</w:t>
            </w:r>
          </w:p>
        </w:tc>
      </w:tr>
    </w:tbl>
    <w:p w14:paraId="7C99A06D" w14:textId="77777777" w:rsidR="00FB3A49" w:rsidRPr="00E605B2" w:rsidRDefault="00A2610E" w:rsidP="00A2610E">
      <w:r w:rsidRPr="00E605B2">
        <w:rPr>
          <w:rFonts w:ascii="Times New Roman" w:hAnsi="Times New Roman" w:cs="Times New Roman"/>
          <w:sz w:val="24"/>
        </w:rPr>
        <w:br w:type="page"/>
      </w:r>
    </w:p>
    <w:p w14:paraId="3524E4F1" w14:textId="396DDFBB" w:rsidR="00152C2E" w:rsidRPr="005D7E0D" w:rsidRDefault="00152C2E" w:rsidP="00152C2E">
      <w:pPr>
        <w:jc w:val="center"/>
        <w:rPr>
          <w:rFonts w:ascii="Times New Roman" w:hAnsi="Times New Roman" w:cs="Times New Roman"/>
          <w:sz w:val="24"/>
        </w:rPr>
      </w:pPr>
      <w:r w:rsidRPr="005D7E0D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5D7E0D">
        <w:rPr>
          <w:rFonts w:ascii="Times New Roman" w:hAnsi="Times New Roman" w:cs="Times New Roman"/>
          <w:b/>
          <w:sz w:val="24"/>
        </w:rPr>
        <w:t>2</w:t>
      </w:r>
      <w:r w:rsidRPr="005D7E0D">
        <w:rPr>
          <w:rFonts w:ascii="Times New Roman" w:hAnsi="Times New Roman" w:cs="Times New Roman"/>
          <w:sz w:val="24"/>
        </w:rPr>
        <w:t xml:space="preserve">. </w:t>
      </w:r>
      <w:r w:rsidRPr="005D7E0D">
        <w:rPr>
          <w:rFonts w:ascii="Times New Roman" w:hAnsi="Times New Roman" w:cs="Times New Roman"/>
          <w:b/>
          <w:bCs/>
          <w:sz w:val="24"/>
        </w:rPr>
        <w:t xml:space="preserve">Descriptions of activities involved in the scientific research training </w:t>
      </w:r>
      <w:proofErr w:type="spellStart"/>
      <w:r w:rsidRPr="005D7E0D">
        <w:rPr>
          <w:rFonts w:ascii="Times New Roman" w:hAnsi="Times New Roman" w:cs="Times New Roman"/>
          <w:b/>
          <w:bCs/>
          <w:sz w:val="24"/>
        </w:rPr>
        <w:t>programme</w:t>
      </w:r>
      <w:proofErr w:type="spellEnd"/>
      <w:r w:rsidRPr="005D7E0D">
        <w:rPr>
          <w:rFonts w:ascii="Times New Roman" w:hAnsi="Times New Roman" w:cs="Times New Roman"/>
          <w:b/>
          <w:bCs/>
          <w:sz w:val="24"/>
        </w:rPr>
        <w:t xml:space="preserve"> for biomedical students.</w:t>
      </w:r>
    </w:p>
    <w:tbl>
      <w:tblPr>
        <w:tblStyle w:val="a5"/>
        <w:tblpPr w:leftFromText="180" w:rightFromText="180" w:horzAnchor="margin" w:tblpY="9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245"/>
        <w:gridCol w:w="1326"/>
      </w:tblGrid>
      <w:tr w:rsidR="00152C2E" w:rsidRPr="005D7E0D" w14:paraId="41A149FE" w14:textId="77777777" w:rsidTr="00B94B2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C193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center"/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Activit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1FDF1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Activity descrip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E2B7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Activity type</w:t>
            </w:r>
          </w:p>
        </w:tc>
      </w:tr>
      <w:tr w:rsidR="00152C2E" w:rsidRPr="005D7E0D" w14:paraId="4EDA3BAF" w14:textId="77777777" w:rsidTr="00B94B2F">
        <w:trPr>
          <w:trHeight w:val="26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6200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left"/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Identification of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the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antibiotic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resistance integrative and conjugative element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 w:cs="Times New Roman"/>
                <w:sz w:val="18"/>
              </w:rPr>
              <w:t>ICE</w:t>
            </w:r>
            <w:r w:rsidRPr="005D7E0D">
              <w:rPr>
                <w:rFonts w:ascii="Times New Roman" w:hAnsi="Times New Roman" w:cs="Times New Roman" w:hint="eastAsia"/>
                <w:i/>
                <w:sz w:val="18"/>
              </w:rPr>
              <w:t>Sma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M1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73D7" w14:textId="585541AF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Theoretical knowledge related to antibiotic resistance and horizontal gene transfer 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ch as concepts of 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multi-antibiotic resistant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multi-</w:t>
            </w:r>
            <w:proofErr w:type="gramStart"/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antibiotic</w:t>
            </w:r>
            <w:r w:rsidR="007A50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  <w:proofErr w:type="gramEnd"/>
            <w:r w:rsidR="00131E6A"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gene,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 island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was firstly reviewed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. Then, the students are t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 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analyze genomic island using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IslandViewer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4, analyze </w:t>
            </w:r>
            <w:r w:rsidR="00EC2A14" w:rsidRPr="00EC2A14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using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ICEfinder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, and annotate genes using NCBI and the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RASTtk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server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. Finally, s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tudents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in groups 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 w:rsidRPr="005D7E0D">
              <w:rPr>
                <w:rFonts w:ascii="Times New Roman" w:hAnsi="Times New Roman" w:cs="Times New Roman"/>
                <w:sz w:val="18"/>
                <w:szCs w:val="18"/>
              </w:rPr>
              <w:t xml:space="preserve"> three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; under the guidance of their lead instructors,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e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ach group obtained the MER1 genome data through NCBI, analyzed the 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genomic island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using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>IslandViewer</w:t>
            </w:r>
            <w:proofErr w:type="spellEnd"/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4, analyzed </w:t>
            </w:r>
            <w:r w:rsidR="00EC2A14" w:rsidRPr="00EC2A14">
              <w:rPr>
                <w:rFonts w:ascii="Times New Roman" w:hAnsi="Times New Roman"/>
                <w:bCs/>
                <w:iCs/>
                <w:sz w:val="18"/>
                <w:szCs w:val="18"/>
              </w:rPr>
              <w:t>integrative and conjugative element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using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>ICEfinder</w:t>
            </w:r>
            <w:proofErr w:type="spellEnd"/>
            <w:r w:rsidRPr="005D7E0D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 xml:space="preserve">, 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annotate genes using NCBI and the </w:t>
            </w:r>
            <w:proofErr w:type="spellStart"/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>RASTtk</w:t>
            </w:r>
            <w:proofErr w:type="spellEnd"/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server, and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 xml:space="preserve">each group 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was asked to characterize </w:t>
            </w:r>
            <w:r w:rsidRPr="005D7E0D">
              <w:rPr>
                <w:rFonts w:ascii="Times New Roman" w:hAnsi="Times New Roman" w:cs="Times New Roman" w:hint="eastAsia"/>
                <w:sz w:val="18"/>
                <w:szCs w:val="18"/>
              </w:rPr>
              <w:t>genomic island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and </w:t>
            </w:r>
            <w:r w:rsidR="007A50AB" w:rsidRPr="00131E6A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  <w:r w:rsidR="007A50AB"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5D7E0D">
              <w:rPr>
                <w:rFonts w:ascii="Times New Roman" w:hAnsi="Times New Roman"/>
                <w:bCs/>
                <w:iCs/>
                <w:sz w:val="18"/>
                <w:szCs w:val="18"/>
              </w:rPr>
              <w:t>to the rest of the class.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4D0C8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Bioinformatics analysis</w:t>
            </w:r>
          </w:p>
        </w:tc>
      </w:tr>
      <w:tr w:rsidR="00152C2E" w:rsidRPr="005D7E0D" w14:paraId="6C2C083D" w14:textId="77777777" w:rsidTr="00B94B2F">
        <w:trPr>
          <w:trHeight w:val="198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076CD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left"/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Evolutionary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analysis of </w:t>
            </w:r>
            <w:r w:rsidRPr="005D7E0D">
              <w:rPr>
                <w:rFonts w:ascii="Times New Roman" w:hAnsi="Times New Roman" w:cs="Times New Roman"/>
                <w:sz w:val="18"/>
              </w:rPr>
              <w:t>ICE</w:t>
            </w:r>
            <w:r w:rsidRPr="005D7E0D">
              <w:rPr>
                <w:rFonts w:ascii="Times New Roman" w:hAnsi="Times New Roman" w:cs="Times New Roman" w:hint="eastAsia"/>
                <w:i/>
                <w:sz w:val="18"/>
              </w:rPr>
              <w:t>Sma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M1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6239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</w:pPr>
            <w:r w:rsidRPr="005D7E0D">
              <w:rPr>
                <w:rFonts w:ascii="Times New Roman" w:hAnsi="Times New Roman" w:cs="Times New Roman"/>
                <w:sz w:val="18"/>
              </w:rPr>
              <w:t>Theoretical knowledge related to evolution was firstly reviewed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. Then, the students are t</w:t>
            </w:r>
            <w:r w:rsidRPr="005D7E0D">
              <w:rPr>
                <w:rFonts w:ascii="Times New Roman" w:hAnsi="Times New Roman" w:cs="Times New Roman"/>
                <w:sz w:val="18"/>
              </w:rPr>
              <w:t>rain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ed</w:t>
            </w:r>
            <w:r w:rsidRPr="005D7E0D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to</w:t>
            </w:r>
            <w:r w:rsidRPr="005D7E0D">
              <w:t xml:space="preserve"> </w:t>
            </w:r>
            <w:r w:rsidRPr="005D7E0D">
              <w:rPr>
                <w:rFonts w:ascii="Times New Roman" w:hAnsi="Times New Roman" w:cs="Times New Roman"/>
                <w:sz w:val="18"/>
              </w:rPr>
              <w:t xml:space="preserve">use the BLAST search tool and analyze gene sequences using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</w:rPr>
              <w:t>BioXM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</w:rPr>
              <w:t xml:space="preserve"> v2.7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. Finally, s</w:t>
            </w:r>
            <w:r w:rsidRPr="005D7E0D">
              <w:rPr>
                <w:rFonts w:ascii="Times New Roman" w:hAnsi="Times New Roman" w:cs="Times New Roman"/>
                <w:sz w:val="18"/>
              </w:rPr>
              <w:t>tudents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5D7E0D">
              <w:rPr>
                <w:rFonts w:ascii="Times New Roman" w:hAnsi="Times New Roman" w:cs="Times New Roman"/>
                <w:sz w:val="18"/>
              </w:rPr>
              <w:t>work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ed</w:t>
            </w:r>
            <w:r w:rsidRPr="005D7E0D">
              <w:rPr>
                <w:rFonts w:ascii="Times New Roman" w:hAnsi="Times New Roman" w:cs="Times New Roman"/>
                <w:sz w:val="18"/>
              </w:rPr>
              <w:t xml:space="preserve"> in groups 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of</w:t>
            </w:r>
            <w:r w:rsidRPr="005D7E0D">
              <w:rPr>
                <w:rFonts w:ascii="Times New Roman" w:hAnsi="Times New Roman" w:cs="Times New Roman"/>
                <w:sz w:val="18"/>
              </w:rPr>
              <w:t xml:space="preserve"> three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; under the guidance of their lead instructors,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e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ach group</w:t>
            </w:r>
            <w:r w:rsidRPr="005D7E0D">
              <w:rPr>
                <w:rFonts w:ascii="Times New Roman" w:hAnsi="Times New Roman" w:hint="eastAsia"/>
                <w:sz w:val="18"/>
              </w:rPr>
              <w:t xml:space="preserve"> analyzed the evolutionary relationship of </w:t>
            </w:r>
            <w:r w:rsidRPr="005D7E0D">
              <w:rPr>
                <w:rFonts w:ascii="Times New Roman" w:hAnsi="Times New Roman" w:cs="Times New Roman"/>
                <w:sz w:val="18"/>
              </w:rPr>
              <w:t>ICE</w:t>
            </w:r>
            <w:r w:rsidRPr="005D7E0D">
              <w:rPr>
                <w:rFonts w:ascii="Times New Roman" w:hAnsi="Times New Roman" w:cs="Times New Roman" w:hint="eastAsia"/>
                <w:i/>
                <w:sz w:val="18"/>
              </w:rPr>
              <w:t>Sma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 xml:space="preserve">M1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</w:rPr>
              <w:t>us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>ng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</w:rPr>
              <w:t xml:space="preserve"> the BLAST search tool and </w:t>
            </w:r>
            <w:proofErr w:type="spellStart"/>
            <w:r w:rsidRPr="005D7E0D">
              <w:rPr>
                <w:rFonts w:ascii="Times New Roman" w:hAnsi="Times New Roman" w:cs="Times New Roman"/>
                <w:sz w:val="18"/>
              </w:rPr>
              <w:t>BioXM</w:t>
            </w:r>
            <w:proofErr w:type="spellEnd"/>
            <w:r w:rsidRPr="005D7E0D">
              <w:rPr>
                <w:rFonts w:ascii="Times New Roman" w:hAnsi="Times New Roman" w:cs="Times New Roman"/>
                <w:sz w:val="18"/>
              </w:rPr>
              <w:t xml:space="preserve"> v2.7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 xml:space="preserve">.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Each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group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was asked to present the evolutionary relationship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of </w:t>
            </w:r>
            <w:r w:rsidRPr="005D7E0D">
              <w:rPr>
                <w:rFonts w:ascii="Times New Roman" w:hAnsi="Times New Roman" w:cs="Times New Roman"/>
                <w:sz w:val="18"/>
              </w:rPr>
              <w:t>ICE</w:t>
            </w:r>
            <w:r w:rsidRPr="005D7E0D">
              <w:rPr>
                <w:rFonts w:ascii="Times New Roman" w:hAnsi="Times New Roman" w:cs="Times New Roman"/>
                <w:i/>
                <w:sz w:val="18"/>
              </w:rPr>
              <w:t>Sma</w:t>
            </w:r>
            <w:r w:rsidRPr="005D7E0D">
              <w:rPr>
                <w:rFonts w:ascii="Times New Roman" w:hAnsi="Times New Roman" w:cs="Times New Roman"/>
                <w:sz w:val="18"/>
              </w:rPr>
              <w:t>M1</w:t>
            </w:r>
            <w:r w:rsidRPr="005D7E0D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to the rest of the class.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170B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Bioinformatics analysis</w:t>
            </w:r>
          </w:p>
        </w:tc>
      </w:tr>
      <w:tr w:rsidR="00152C2E" w:rsidRPr="005D7E0D" w14:paraId="0D417CFD" w14:textId="77777777" w:rsidTr="00B94B2F">
        <w:trPr>
          <w:trHeight w:val="185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5071D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C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onjugation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assays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and verifica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E696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Theoretical knowledge related to conjugation transfer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, PCR,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a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garose gel electrophoresis was firstly reviewed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. Then, the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experimental process and its precautions in detail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were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i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ntroduced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to students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.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Finally, s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tudents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work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ed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in groups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of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three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; </w:t>
            </w:r>
            <w:proofErr w:type="spellStart"/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underthe</w:t>
            </w:r>
            <w:proofErr w:type="spellEnd"/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guidance of their lead instructors,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e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ach group needs to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perform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the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c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onjugation assays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, PCR, and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agarose gel electrophoresis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assays.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Students were required to observe their results carefully and record them accurately.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D67E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Experimental operation</w:t>
            </w:r>
          </w:p>
        </w:tc>
      </w:tr>
      <w:tr w:rsidR="00152C2E" w:rsidRPr="005D7E0D" w14:paraId="2F1C9E7B" w14:textId="77777777" w:rsidTr="00B94B2F">
        <w:trPr>
          <w:trHeight w:val="10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A7E4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Evaluation of the scientific research training effect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98F39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Each student participating in this training </w:t>
            </w:r>
            <w:proofErr w:type="spellStart"/>
            <w:r w:rsidRPr="005D7E0D">
              <w:rPr>
                <w:rFonts w:ascii="Times New Roman" w:hAnsi="Times New Roman"/>
                <w:bCs/>
                <w:iCs/>
                <w:sz w:val="18"/>
              </w:rPr>
              <w:t>programme</w:t>
            </w:r>
            <w:proofErr w:type="spellEnd"/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was asked to write four practical training reports.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5CCA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>Creative Writing</w:t>
            </w:r>
          </w:p>
        </w:tc>
      </w:tr>
      <w:tr w:rsidR="00152C2E" w:rsidRPr="005D7E0D" w14:paraId="15BE1D11" w14:textId="77777777" w:rsidTr="00B94B2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9A24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Assessment of skills improved through the scientific research training </w:t>
            </w:r>
            <w:proofErr w:type="spellStart"/>
            <w:r w:rsidRPr="005D7E0D">
              <w:rPr>
                <w:rFonts w:ascii="Times New Roman" w:hAnsi="Times New Roman"/>
                <w:bCs/>
                <w:iCs/>
                <w:sz w:val="18"/>
              </w:rPr>
              <w:t>programme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3F88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The students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were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organized to fill out 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the online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 xml:space="preserve"> questionnaire.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 xml:space="preserve"> 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The online questionnaire took each student approximately five minutes to complete</w:t>
            </w: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.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7FFD3" w14:textId="77777777" w:rsidR="00152C2E" w:rsidRPr="005D7E0D" w:rsidRDefault="00152C2E" w:rsidP="00B94B2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iCs/>
                <w:sz w:val="18"/>
              </w:rPr>
            </w:pPr>
            <w:r w:rsidRPr="005D7E0D">
              <w:rPr>
                <w:rFonts w:ascii="Times New Roman" w:hAnsi="Times New Roman" w:hint="eastAsia"/>
                <w:bCs/>
                <w:iCs/>
                <w:sz w:val="18"/>
              </w:rPr>
              <w:t>O</w:t>
            </w:r>
            <w:r w:rsidRPr="005D7E0D">
              <w:rPr>
                <w:rFonts w:ascii="Times New Roman" w:hAnsi="Times New Roman"/>
                <w:bCs/>
                <w:iCs/>
                <w:sz w:val="18"/>
              </w:rPr>
              <w:t>nline questionnaire</w:t>
            </w:r>
          </w:p>
        </w:tc>
      </w:tr>
    </w:tbl>
    <w:p w14:paraId="6D0E9E2F" w14:textId="77777777" w:rsidR="00152C2E" w:rsidRDefault="00152C2E" w:rsidP="00FB3A49">
      <w:pPr>
        <w:jc w:val="center"/>
        <w:rPr>
          <w:rFonts w:ascii="Times New Roman" w:hAnsi="Times New Roman" w:cs="Times New Roman"/>
          <w:b/>
          <w:sz w:val="24"/>
        </w:rPr>
      </w:pPr>
    </w:p>
    <w:p w14:paraId="64D75D58" w14:textId="1E7AC952" w:rsidR="00152C2E" w:rsidRDefault="00152C2E" w:rsidP="00FB3A4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EBA2228" w14:textId="779CD835" w:rsidR="00A74F28" w:rsidRPr="00E605B2" w:rsidRDefault="00FB3A49" w:rsidP="00FB3A49">
      <w:pPr>
        <w:jc w:val="center"/>
        <w:rPr>
          <w:rFonts w:ascii="Times New Roman" w:hAnsi="Times New Roman" w:cs="Times New Roman"/>
        </w:rPr>
      </w:pPr>
      <w:r w:rsidRPr="00153B5E">
        <w:rPr>
          <w:rFonts w:ascii="Times New Roman" w:hAnsi="Times New Roman" w:cs="Times New Roman"/>
          <w:b/>
          <w:sz w:val="24"/>
        </w:rPr>
        <w:lastRenderedPageBreak/>
        <w:t>Table S</w:t>
      </w:r>
      <w:r w:rsidR="00152C2E" w:rsidRPr="00153B5E">
        <w:rPr>
          <w:rFonts w:ascii="Times New Roman" w:hAnsi="Times New Roman" w:cs="Times New Roman" w:hint="eastAsia"/>
          <w:b/>
          <w:sz w:val="24"/>
        </w:rPr>
        <w:t>3</w:t>
      </w:r>
      <w:r w:rsidRPr="00153B5E">
        <w:rPr>
          <w:rFonts w:ascii="Times New Roman" w:hAnsi="Times New Roman" w:cs="Times New Roman"/>
          <w:sz w:val="24"/>
        </w:rPr>
        <w:t>.</w:t>
      </w:r>
      <w:r w:rsidRPr="00153B5E">
        <w:rPr>
          <w:rFonts w:ascii="Times New Roman" w:hAnsi="Times New Roman" w:cs="Times New Roman"/>
          <w:b/>
          <w:bCs/>
          <w:sz w:val="24"/>
        </w:rPr>
        <w:t xml:space="preserve"> </w:t>
      </w:r>
      <w:r w:rsidR="000B282D" w:rsidRPr="00153B5E">
        <w:rPr>
          <w:rFonts w:ascii="Times New Roman" w:hAnsi="Times New Roman" w:cs="Times New Roman"/>
          <w:b/>
          <w:bCs/>
          <w:sz w:val="24"/>
        </w:rPr>
        <w:t xml:space="preserve">A questionnaire used to assess the scientific research training </w:t>
      </w:r>
      <w:proofErr w:type="spellStart"/>
      <w:r w:rsidR="000B282D" w:rsidRPr="00153B5E">
        <w:rPr>
          <w:rFonts w:ascii="Times New Roman" w:hAnsi="Times New Roman" w:cs="Times New Roman"/>
          <w:b/>
          <w:bCs/>
          <w:sz w:val="24"/>
        </w:rPr>
        <w:t>programme</w:t>
      </w:r>
      <w:proofErr w:type="spellEnd"/>
      <w:r w:rsidR="000B282D" w:rsidRPr="00153B5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07"/>
        <w:gridCol w:w="3541"/>
        <w:gridCol w:w="816"/>
        <w:gridCol w:w="859"/>
        <w:gridCol w:w="716"/>
        <w:gridCol w:w="776"/>
        <w:gridCol w:w="807"/>
      </w:tblGrid>
      <w:tr w:rsidR="00E605B2" w:rsidRPr="00E605B2" w14:paraId="1CF06523" w14:textId="77777777" w:rsidTr="00B4626E">
        <w:trPr>
          <w:jc w:val="center"/>
        </w:trPr>
        <w:tc>
          <w:tcPr>
            <w:tcW w:w="1007" w:type="dxa"/>
          </w:tcPr>
          <w:p w14:paraId="0BE3D720" w14:textId="77777777" w:rsidR="00915C41" w:rsidRPr="00E605B2" w:rsidRDefault="00915C41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3EC0AD0F" w14:textId="77777777" w:rsidR="00915C41" w:rsidRPr="00E605B2" w:rsidRDefault="00915C41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712" w:type="dxa"/>
          </w:tcPr>
          <w:p w14:paraId="00BBE867" w14:textId="77777777" w:rsidR="00915C41" w:rsidRPr="00E605B2" w:rsidRDefault="00915C41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861" w:type="dxa"/>
          </w:tcPr>
          <w:p w14:paraId="43CF63A0" w14:textId="56671BBD" w:rsidR="00915C41" w:rsidRPr="00E605B2" w:rsidRDefault="006B1DCF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rather </w:t>
            </w:r>
            <w:r w:rsidR="00915C41"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disagree </w:t>
            </w:r>
          </w:p>
        </w:tc>
        <w:tc>
          <w:tcPr>
            <w:tcW w:w="716" w:type="dxa"/>
          </w:tcPr>
          <w:p w14:paraId="062DD16A" w14:textId="777ECC0E" w:rsidR="00915C41" w:rsidRPr="00E605B2" w:rsidRDefault="006B1DCF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782" w:type="dxa"/>
          </w:tcPr>
          <w:p w14:paraId="26C777BF" w14:textId="77777777" w:rsidR="00915C41" w:rsidRPr="00E605B2" w:rsidRDefault="00915C41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rather agree</w:t>
            </w:r>
          </w:p>
        </w:tc>
        <w:tc>
          <w:tcPr>
            <w:tcW w:w="807" w:type="dxa"/>
          </w:tcPr>
          <w:p w14:paraId="4D49A29E" w14:textId="77777777" w:rsidR="00915C41" w:rsidRPr="00E605B2" w:rsidRDefault="00915C41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E605B2" w:rsidRPr="00E605B2" w14:paraId="1759F139" w14:textId="77777777" w:rsidTr="00B4626E">
        <w:trPr>
          <w:jc w:val="center"/>
        </w:trPr>
        <w:tc>
          <w:tcPr>
            <w:tcW w:w="1007" w:type="dxa"/>
            <w:vMerge w:val="restart"/>
            <w:vAlign w:val="center"/>
          </w:tcPr>
          <w:p w14:paraId="4D64AC1B" w14:textId="22A70265" w:rsidR="00B3751C" w:rsidRPr="00E605B2" w:rsidRDefault="00B3751C" w:rsidP="00150A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sic knowledge of </w:t>
            </w:r>
            <w:r w:rsidR="00131E6A" w:rsidRPr="005D7E0D">
              <w:rPr>
                <w:rFonts w:ascii="Times New Roman" w:hAnsi="Times New Roman" w:cs="Times New Roman"/>
                <w:sz w:val="18"/>
                <w:szCs w:val="18"/>
              </w:rPr>
              <w:t>horizontal gene transfer</w:t>
            </w:r>
          </w:p>
        </w:tc>
        <w:tc>
          <w:tcPr>
            <w:tcW w:w="3637" w:type="dxa"/>
          </w:tcPr>
          <w:p w14:paraId="2A2B7116" w14:textId="1C08C7EC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eepened understanding of </w:t>
            </w:r>
            <w:r w:rsidR="00B4626E" w:rsidRPr="00B4626E">
              <w:rPr>
                <w:rFonts w:ascii="Times New Roman" w:hAnsi="Times New Roman" w:cs="Times New Roman"/>
                <w:sz w:val="18"/>
                <w:szCs w:val="18"/>
              </w:rPr>
              <w:t>multi-</w:t>
            </w:r>
            <w:proofErr w:type="gramStart"/>
            <w:r w:rsidR="00B4626E" w:rsidRPr="00B4626E">
              <w:rPr>
                <w:rFonts w:ascii="Times New Roman" w:hAnsi="Times New Roman" w:cs="Times New Roman"/>
                <w:sz w:val="18"/>
                <w:szCs w:val="18"/>
              </w:rPr>
              <w:t>antibiotic resistant</w:t>
            </w:r>
            <w:proofErr w:type="gramEnd"/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cteria and </w:t>
            </w:r>
            <w:r w:rsidR="00B4626E" w:rsidRPr="00B4626E">
              <w:rPr>
                <w:rFonts w:ascii="Times New Roman" w:hAnsi="Times New Roman" w:cs="Times New Roman"/>
                <w:sz w:val="18"/>
                <w:szCs w:val="18"/>
              </w:rPr>
              <w:t>multi-antibiotic resistant</w:t>
            </w:r>
            <w:r w:rsidR="00B4626E" w:rsidRPr="00B462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enes</w:t>
            </w:r>
          </w:p>
        </w:tc>
        <w:tc>
          <w:tcPr>
            <w:tcW w:w="712" w:type="dxa"/>
          </w:tcPr>
          <w:p w14:paraId="5F9E1455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4E7EFBB0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788A5D9C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6F361F3B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0A591A7D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26BDAE05" w14:textId="77777777" w:rsidTr="00B4626E">
        <w:trPr>
          <w:jc w:val="center"/>
        </w:trPr>
        <w:tc>
          <w:tcPr>
            <w:tcW w:w="1007" w:type="dxa"/>
            <w:vMerge/>
          </w:tcPr>
          <w:p w14:paraId="7087D9F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26C0E245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17"/>
            <w:bookmarkStart w:id="18" w:name="OLE_LINK118"/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eepened</w:t>
            </w:r>
            <w:bookmarkEnd w:id="17"/>
            <w:bookmarkEnd w:id="18"/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understanding of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evolution</w:t>
            </w:r>
          </w:p>
        </w:tc>
        <w:tc>
          <w:tcPr>
            <w:tcW w:w="712" w:type="dxa"/>
          </w:tcPr>
          <w:p w14:paraId="50B54450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550A8355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0F5D3EA8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0739604B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3F2FC5A2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534C4A89" w14:textId="77777777" w:rsidTr="00B4626E">
        <w:trPr>
          <w:jc w:val="center"/>
        </w:trPr>
        <w:tc>
          <w:tcPr>
            <w:tcW w:w="1007" w:type="dxa"/>
            <w:vMerge/>
          </w:tcPr>
          <w:p w14:paraId="55C9CB4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39897934" w14:textId="7A430100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Improved understanding of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078C4"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enomic island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="00B4626E" w:rsidRPr="00131E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4626E" w:rsidRPr="00131E6A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</w:p>
        </w:tc>
        <w:tc>
          <w:tcPr>
            <w:tcW w:w="712" w:type="dxa"/>
          </w:tcPr>
          <w:p w14:paraId="69FBA21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5875E1E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532A373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62B56B09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64D82690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0BF8DA23" w14:textId="77777777" w:rsidTr="00B4626E">
        <w:trPr>
          <w:jc w:val="center"/>
        </w:trPr>
        <w:tc>
          <w:tcPr>
            <w:tcW w:w="1007" w:type="dxa"/>
            <w:vMerge/>
          </w:tcPr>
          <w:p w14:paraId="30D45D03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5E00FD80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Improved understanding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horizontal transfer elements</w:t>
            </w:r>
          </w:p>
        </w:tc>
        <w:tc>
          <w:tcPr>
            <w:tcW w:w="712" w:type="dxa"/>
          </w:tcPr>
          <w:p w14:paraId="670A074A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6C6A263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0D507726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62F7B5B5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5402D6D7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72C22053" w14:textId="77777777" w:rsidTr="00B4626E">
        <w:trPr>
          <w:jc w:val="center"/>
        </w:trPr>
        <w:tc>
          <w:tcPr>
            <w:tcW w:w="1007" w:type="dxa"/>
            <w:vMerge/>
          </w:tcPr>
          <w:p w14:paraId="64D536F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62ABBD03" w14:textId="68738A78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eepened understanding of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31E6A" w:rsidRPr="00131E6A">
              <w:rPr>
                <w:rFonts w:ascii="Times New Roman" w:hAnsi="Times New Roman" w:cs="Times New Roman"/>
                <w:sz w:val="18"/>
                <w:szCs w:val="18"/>
              </w:rPr>
              <w:t>horizontal gene transfer</w:t>
            </w:r>
          </w:p>
        </w:tc>
        <w:tc>
          <w:tcPr>
            <w:tcW w:w="712" w:type="dxa"/>
          </w:tcPr>
          <w:p w14:paraId="717EF6E6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ED2DB74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A39BB64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43D6EBC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271F31B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361718FF" w14:textId="77777777" w:rsidTr="00B4626E">
        <w:trPr>
          <w:jc w:val="center"/>
        </w:trPr>
        <w:tc>
          <w:tcPr>
            <w:tcW w:w="1007" w:type="dxa"/>
            <w:vMerge/>
          </w:tcPr>
          <w:p w14:paraId="1C5F05DE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0470D6EA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Mastered the key points of PCR technology</w:t>
            </w:r>
          </w:p>
        </w:tc>
        <w:tc>
          <w:tcPr>
            <w:tcW w:w="712" w:type="dxa"/>
          </w:tcPr>
          <w:p w14:paraId="77F18A7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85B32E2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2DBBCE9C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18F20D97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1900284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5FE67DE8" w14:textId="77777777" w:rsidTr="00B4626E">
        <w:trPr>
          <w:jc w:val="center"/>
        </w:trPr>
        <w:tc>
          <w:tcPr>
            <w:tcW w:w="1007" w:type="dxa"/>
            <w:vMerge/>
          </w:tcPr>
          <w:p w14:paraId="2F26AE4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79F7AF4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stand the principles and procedures of</w:t>
            </w:r>
            <w:r w:rsidRPr="00E605B2">
              <w:rPr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onjugation assays</w:t>
            </w:r>
          </w:p>
        </w:tc>
        <w:tc>
          <w:tcPr>
            <w:tcW w:w="712" w:type="dxa"/>
          </w:tcPr>
          <w:p w14:paraId="2E0B40EF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0C6CF18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6037D05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2EE01697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65CF61C4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0E818A1E" w14:textId="77777777" w:rsidTr="00B4626E">
        <w:trPr>
          <w:jc w:val="center"/>
        </w:trPr>
        <w:tc>
          <w:tcPr>
            <w:tcW w:w="1007" w:type="dxa"/>
            <w:vMerge/>
          </w:tcPr>
          <w:p w14:paraId="28792817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4B03C908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stand the principles and procedures of</w:t>
            </w:r>
            <w:r w:rsidRPr="00E605B2">
              <w:rPr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agarose gel electrophoresis</w:t>
            </w:r>
          </w:p>
        </w:tc>
        <w:tc>
          <w:tcPr>
            <w:tcW w:w="712" w:type="dxa"/>
          </w:tcPr>
          <w:p w14:paraId="6B44071A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BD1706D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1CD2C25E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5C774F89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68332E3B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654406CE" w14:textId="77777777" w:rsidTr="00B4626E">
        <w:trPr>
          <w:jc w:val="center"/>
        </w:trPr>
        <w:tc>
          <w:tcPr>
            <w:tcW w:w="1007" w:type="dxa"/>
            <w:vMerge/>
          </w:tcPr>
          <w:p w14:paraId="1A9C5DF8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7BCDA7FD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atisfied with this 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scientific research training </w:t>
            </w:r>
            <w:proofErr w:type="spellStart"/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712" w:type="dxa"/>
          </w:tcPr>
          <w:p w14:paraId="1BB29E42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E6DFB81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C56602D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28B46FCC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2D31A998" w14:textId="77777777" w:rsidR="00B3751C" w:rsidRPr="00E605B2" w:rsidRDefault="00B3751C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2B2D78BF" w14:textId="77777777" w:rsidTr="00B4626E">
        <w:trPr>
          <w:jc w:val="center"/>
        </w:trPr>
        <w:tc>
          <w:tcPr>
            <w:tcW w:w="1007" w:type="dxa"/>
            <w:vMerge w:val="restart"/>
            <w:vAlign w:val="center"/>
          </w:tcPr>
          <w:p w14:paraId="7DC5FDD3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Research skills</w:t>
            </w:r>
          </w:p>
        </w:tc>
        <w:tc>
          <w:tcPr>
            <w:tcW w:w="3637" w:type="dxa"/>
          </w:tcPr>
          <w:p w14:paraId="2FA7848F" w14:textId="18E271DF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roved ability to identify 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4078C4"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enomic island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from a microbial genome</w:t>
            </w:r>
          </w:p>
        </w:tc>
        <w:tc>
          <w:tcPr>
            <w:tcW w:w="712" w:type="dxa"/>
          </w:tcPr>
          <w:p w14:paraId="489533F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1EF89382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13F9BD9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404AA175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0A20E63D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3A8D1E62" w14:textId="77777777" w:rsidTr="00B4626E">
        <w:trPr>
          <w:jc w:val="center"/>
        </w:trPr>
        <w:tc>
          <w:tcPr>
            <w:tcW w:w="1007" w:type="dxa"/>
            <w:vMerge/>
          </w:tcPr>
          <w:p w14:paraId="0A7DEEEA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1C432AFA" w14:textId="0F7D245E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mproved ability to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dentify an </w:t>
            </w:r>
            <w:r w:rsidR="00B4626E" w:rsidRPr="00131E6A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rom a microbial genome</w:t>
            </w:r>
          </w:p>
        </w:tc>
        <w:tc>
          <w:tcPr>
            <w:tcW w:w="712" w:type="dxa"/>
          </w:tcPr>
          <w:p w14:paraId="57D4737D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C5F64D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2AD660D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1130CC8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1824102C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4A6805A4" w14:textId="77777777" w:rsidTr="00B4626E">
        <w:trPr>
          <w:jc w:val="center"/>
        </w:trPr>
        <w:tc>
          <w:tcPr>
            <w:tcW w:w="1007" w:type="dxa"/>
            <w:vMerge/>
          </w:tcPr>
          <w:p w14:paraId="52D36A7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13A95C43" w14:textId="55772136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roved ability to analyze evolution of a </w:t>
            </w:r>
            <w:r w:rsidR="004078C4"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nomic island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an </w:t>
            </w:r>
            <w:r w:rsidR="00B4626E" w:rsidRPr="00131E6A">
              <w:rPr>
                <w:rFonts w:ascii="Times New Roman" w:hAnsi="Times New Roman" w:cs="Times New Roman"/>
                <w:sz w:val="18"/>
                <w:szCs w:val="18"/>
              </w:rPr>
              <w:t>integrative and conjugative element</w:t>
            </w:r>
          </w:p>
        </w:tc>
        <w:tc>
          <w:tcPr>
            <w:tcW w:w="712" w:type="dxa"/>
          </w:tcPr>
          <w:p w14:paraId="63452CD0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FD5036C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59F13A99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1661DCD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43630FF5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200DCE33" w14:textId="77777777" w:rsidTr="00B4626E">
        <w:trPr>
          <w:jc w:val="center"/>
        </w:trPr>
        <w:tc>
          <w:tcPr>
            <w:tcW w:w="1007" w:type="dxa"/>
            <w:vMerge/>
          </w:tcPr>
          <w:p w14:paraId="13AD440A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7917F6D7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mproved ability to analyze and summarize</w:t>
            </w:r>
          </w:p>
        </w:tc>
        <w:tc>
          <w:tcPr>
            <w:tcW w:w="712" w:type="dxa"/>
          </w:tcPr>
          <w:p w14:paraId="276593B0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EDF8AE5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0E069BA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1C44EC33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1B261C06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218C783D" w14:textId="77777777" w:rsidTr="00B4626E">
        <w:trPr>
          <w:jc w:val="center"/>
        </w:trPr>
        <w:tc>
          <w:tcPr>
            <w:tcW w:w="1007" w:type="dxa"/>
            <w:vMerge/>
          </w:tcPr>
          <w:p w14:paraId="4CAC40F6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0744ED52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mproved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scientific report writing ability</w:t>
            </w:r>
          </w:p>
        </w:tc>
        <w:tc>
          <w:tcPr>
            <w:tcW w:w="712" w:type="dxa"/>
          </w:tcPr>
          <w:p w14:paraId="7A510EF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12B92CEC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4FD1CF1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5D4C4721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5251A750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771B332F" w14:textId="77777777" w:rsidTr="00B4626E">
        <w:trPr>
          <w:jc w:val="center"/>
        </w:trPr>
        <w:tc>
          <w:tcPr>
            <w:tcW w:w="1007" w:type="dxa"/>
            <w:vMerge/>
          </w:tcPr>
          <w:p w14:paraId="24ED7D46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45EBBA59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mproved ability of experimental operations</w:t>
            </w:r>
          </w:p>
        </w:tc>
        <w:tc>
          <w:tcPr>
            <w:tcW w:w="712" w:type="dxa"/>
          </w:tcPr>
          <w:p w14:paraId="7F58D2F4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DA1C6B1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12502515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27AB539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72B3CF0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73D238D8" w14:textId="77777777" w:rsidTr="00B4626E">
        <w:trPr>
          <w:jc w:val="center"/>
        </w:trPr>
        <w:tc>
          <w:tcPr>
            <w:tcW w:w="1007" w:type="dxa"/>
            <w:vMerge/>
          </w:tcPr>
          <w:p w14:paraId="69878FE0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10A783A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reatly improved ability of bioinformatics analysis</w:t>
            </w:r>
          </w:p>
        </w:tc>
        <w:tc>
          <w:tcPr>
            <w:tcW w:w="712" w:type="dxa"/>
          </w:tcPr>
          <w:p w14:paraId="057374F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95BF264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176EB00F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0C64FF1A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199B3F25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708E0F5A" w14:textId="77777777" w:rsidTr="00B4626E">
        <w:trPr>
          <w:jc w:val="center"/>
        </w:trPr>
        <w:tc>
          <w:tcPr>
            <w:tcW w:w="1007" w:type="dxa"/>
            <w:vMerge/>
          </w:tcPr>
          <w:p w14:paraId="62DB9E78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1E5B3FEE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mproved l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iterature </w:t>
            </w:r>
            <w:r w:rsidR="00DC0471" w:rsidRPr="00E605B2">
              <w:rPr>
                <w:rFonts w:ascii="Times New Roman" w:hAnsi="Times New Roman" w:cs="Times New Roman"/>
                <w:sz w:val="18"/>
                <w:szCs w:val="18"/>
              </w:rPr>
              <w:t>retrieval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ability</w:t>
            </w:r>
          </w:p>
        </w:tc>
        <w:tc>
          <w:tcPr>
            <w:tcW w:w="712" w:type="dxa"/>
          </w:tcPr>
          <w:p w14:paraId="2DB05B3D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1A8FB77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2AC3E8F0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38CBF776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03E12D28" w14:textId="77777777" w:rsidR="00C553FB" w:rsidRPr="00E605B2" w:rsidRDefault="00C553FB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2AB3C129" w14:textId="77777777" w:rsidTr="00B4626E">
        <w:trPr>
          <w:jc w:val="center"/>
        </w:trPr>
        <w:tc>
          <w:tcPr>
            <w:tcW w:w="1007" w:type="dxa"/>
            <w:vMerge w:val="restart"/>
            <w:vAlign w:val="center"/>
          </w:tcPr>
          <w:p w14:paraId="14EFD5E7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eneric skills</w:t>
            </w:r>
          </w:p>
        </w:tc>
        <w:tc>
          <w:tcPr>
            <w:tcW w:w="3637" w:type="dxa"/>
          </w:tcPr>
          <w:p w14:paraId="4FEDA91A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reatly improved the learning enthusiasm and learning initiative</w:t>
            </w:r>
          </w:p>
        </w:tc>
        <w:tc>
          <w:tcPr>
            <w:tcW w:w="712" w:type="dxa"/>
          </w:tcPr>
          <w:p w14:paraId="6B7D2E66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C69E4BC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578C681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45642445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2DD04A01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0EB4E1A8" w14:textId="77777777" w:rsidTr="00B4626E">
        <w:trPr>
          <w:jc w:val="center"/>
        </w:trPr>
        <w:tc>
          <w:tcPr>
            <w:tcW w:w="1007" w:type="dxa"/>
            <w:vMerge/>
          </w:tcPr>
          <w:p w14:paraId="4D060F98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7C9121EB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eatly cultivated the interest in learning and scientific research</w:t>
            </w:r>
          </w:p>
        </w:tc>
        <w:tc>
          <w:tcPr>
            <w:tcW w:w="712" w:type="dxa"/>
          </w:tcPr>
          <w:p w14:paraId="66CF1D32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29FE580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3B342D47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5BB9C519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00CB34CA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5B2" w:rsidRPr="00E605B2" w14:paraId="3CFD1702" w14:textId="77777777" w:rsidTr="00B4626E">
        <w:trPr>
          <w:jc w:val="center"/>
        </w:trPr>
        <w:tc>
          <w:tcPr>
            <w:tcW w:w="1007" w:type="dxa"/>
            <w:vMerge/>
          </w:tcPr>
          <w:p w14:paraId="4C41AD51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0EA2E61E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Improved the ability to communicate with classmates</w:t>
            </w:r>
          </w:p>
        </w:tc>
        <w:tc>
          <w:tcPr>
            <w:tcW w:w="712" w:type="dxa"/>
          </w:tcPr>
          <w:p w14:paraId="1A62B510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57C8E813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517C02C2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1D82AEDC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397AF45B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957" w:rsidRPr="00E605B2" w14:paraId="08A0C1DB" w14:textId="77777777" w:rsidTr="00B4626E">
        <w:trPr>
          <w:jc w:val="center"/>
        </w:trPr>
        <w:tc>
          <w:tcPr>
            <w:tcW w:w="1007" w:type="dxa"/>
            <w:vMerge/>
          </w:tcPr>
          <w:p w14:paraId="54687A4C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7" w:type="dxa"/>
          </w:tcPr>
          <w:p w14:paraId="472895E4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Improved the ability to cooperate with team members</w:t>
            </w:r>
          </w:p>
        </w:tc>
        <w:tc>
          <w:tcPr>
            <w:tcW w:w="712" w:type="dxa"/>
          </w:tcPr>
          <w:p w14:paraId="7B0B3553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809A7C3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2575D25C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</w:tcPr>
          <w:p w14:paraId="3413EA44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7B0EFA2E" w14:textId="77777777" w:rsidR="00915957" w:rsidRPr="00E605B2" w:rsidRDefault="00915957" w:rsidP="00150A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9D1DC5E" w14:textId="2F8A0959" w:rsidR="008D5F22" w:rsidRPr="00E605B2" w:rsidRDefault="008D5F22" w:rsidP="003114A5">
      <w:r w:rsidRPr="00E605B2">
        <w:br w:type="page"/>
      </w:r>
    </w:p>
    <w:p w14:paraId="5D955D6B" w14:textId="5239386C" w:rsidR="008D5F22" w:rsidRPr="00E605B2" w:rsidRDefault="008D5F22" w:rsidP="008D5F2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605B2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52C2E">
        <w:rPr>
          <w:rFonts w:ascii="Times New Roman" w:hAnsi="Times New Roman" w:cs="Times New Roman" w:hint="eastAsia"/>
          <w:b/>
          <w:bCs/>
          <w:sz w:val="24"/>
        </w:rPr>
        <w:t>4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. Genes annotated in </w:t>
      </w:r>
      <w:r w:rsidRPr="00E605B2">
        <w:rPr>
          <w:rFonts w:ascii="Times New Roman" w:hAnsi="Times New Roman" w:cs="Times New Roman"/>
          <w:b/>
          <w:bCs/>
          <w:sz w:val="24"/>
        </w:rPr>
        <w:t>ICE</w:t>
      </w:r>
      <w:r w:rsidRPr="00E605B2">
        <w:rPr>
          <w:rFonts w:ascii="Times New Roman" w:hAnsi="Times New Roman" w:cs="Times New Roman" w:hint="eastAsia"/>
          <w:b/>
          <w:bCs/>
          <w:i/>
          <w:sz w:val="24"/>
        </w:rPr>
        <w:t>Sma</w:t>
      </w:r>
      <w:r w:rsidRPr="00E605B2">
        <w:rPr>
          <w:rFonts w:ascii="Times New Roman" w:hAnsi="Times New Roman" w:cs="Times New Roman" w:hint="eastAsia"/>
          <w:b/>
          <w:bCs/>
          <w:sz w:val="24"/>
        </w:rPr>
        <w:t>M1.</w:t>
      </w:r>
    </w:p>
    <w:tbl>
      <w:tblPr>
        <w:tblW w:w="9073" w:type="dxa"/>
        <w:tblInd w:w="-318" w:type="dxa"/>
        <w:tblLook w:val="04A0" w:firstRow="1" w:lastRow="0" w:firstColumn="1" w:lastColumn="0" w:noHBand="0" w:noVBand="1"/>
      </w:tblPr>
      <w:tblGrid>
        <w:gridCol w:w="1135"/>
        <w:gridCol w:w="1022"/>
        <w:gridCol w:w="656"/>
        <w:gridCol w:w="1157"/>
        <w:gridCol w:w="5103"/>
      </w:tblGrid>
      <w:tr w:rsidR="00E605B2" w:rsidRPr="00E605B2" w14:paraId="776A8473" w14:textId="77777777" w:rsidTr="003A4D0B">
        <w:trPr>
          <w:trHeight w:val="30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13A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93E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371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and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91A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5A4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me</w:t>
            </w:r>
          </w:p>
        </w:tc>
      </w:tr>
      <w:tr w:rsidR="00E605B2" w:rsidRPr="00E605B2" w14:paraId="4012ACA6" w14:textId="77777777" w:rsidTr="003A4D0B"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192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979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C97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085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F0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897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a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807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 III poly(R)-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droxyalkanoic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id synthase subunit PhaE</w:t>
            </w:r>
          </w:p>
        </w:tc>
      </w:tr>
      <w:tr w:rsidR="00E605B2" w:rsidRPr="00E605B2" w14:paraId="4C0C43E0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763E7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087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E470CC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149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6C14AC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05EF8D5" w14:textId="2DF2B5B0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67CC7DE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atidylcholine/phosphatidylserine synthase</w:t>
            </w:r>
          </w:p>
        </w:tc>
      </w:tr>
      <w:tr w:rsidR="00E605B2" w:rsidRPr="00E605B2" w14:paraId="3DFF17E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D94B30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183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CA403E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24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B36AD4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BA16583" w14:textId="5330F070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C036B1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 I SAM-dependent methyltransferase</w:t>
            </w:r>
          </w:p>
        </w:tc>
      </w:tr>
      <w:tr w:rsidR="00E605B2" w:rsidRPr="00E605B2" w14:paraId="08199F2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E45504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258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424F58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395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8EC182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4668CE4" w14:textId="1784C7D1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37FE0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 family efflux transporter</w:t>
            </w:r>
          </w:p>
        </w:tc>
      </w:tr>
      <w:tr w:rsidR="00E605B2" w:rsidRPr="00E605B2" w14:paraId="216FEA99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9FC372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407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BDC705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469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2CDA02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585D201" w14:textId="5BF24935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9D66866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2239 family protein</w:t>
            </w:r>
          </w:p>
        </w:tc>
      </w:tr>
      <w:tr w:rsidR="00E605B2" w:rsidRPr="00E605B2" w14:paraId="774107F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87A56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486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7E0641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534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66D794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0D1D92E" w14:textId="78EF5D80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D858B62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-oxo-dGTP diphosphatase</w:t>
            </w:r>
          </w:p>
        </w:tc>
      </w:tr>
      <w:tr w:rsidR="00E605B2" w:rsidRPr="00E605B2" w14:paraId="34412A5B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DC698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539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6C81F4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590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663CC9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AC9DBC" w14:textId="11E3033F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22C302E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1249 domain-containing protein</w:t>
            </w:r>
          </w:p>
        </w:tc>
      </w:tr>
      <w:tr w:rsidR="00E605B2" w:rsidRPr="00E605B2" w14:paraId="5ABA1B5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302B02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612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2C08B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69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56C10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036EE25" w14:textId="4D003239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65AF6C8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nase/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ophosphorylase</w:t>
            </w:r>
            <w:proofErr w:type="spellEnd"/>
          </w:p>
        </w:tc>
      </w:tr>
      <w:tr w:rsidR="00E605B2" w:rsidRPr="00E605B2" w14:paraId="2088491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0B8AE4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709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802BE6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947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500CE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60BC15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s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C046AF7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enolpyruvate synthase</w:t>
            </w:r>
          </w:p>
        </w:tc>
      </w:tr>
      <w:tr w:rsidR="00E605B2" w:rsidRPr="00E605B2" w14:paraId="6953CF2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68DC8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962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CE0494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05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3692C9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4E1B032" w14:textId="1B93803D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313F3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chanosensitive ion channel</w:t>
            </w:r>
          </w:p>
        </w:tc>
      </w:tr>
      <w:tr w:rsidR="00E605B2" w:rsidRPr="00E605B2" w14:paraId="13895C7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F3F6D7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059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F56C3E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171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EA6105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3CDC5E0" w14:textId="04AB5B3D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82D0E46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kene reductase</w:t>
            </w:r>
          </w:p>
        </w:tc>
      </w:tr>
      <w:tr w:rsidR="00E605B2" w:rsidRPr="00E605B2" w14:paraId="4BBA8141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7ADDEB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19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445A18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278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E53188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4E0D460" w14:textId="3CD7D3AE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0403EE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csC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E605B2" w:rsidRPr="00E605B2" w14:paraId="643B7F01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FD8A2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287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5AAF24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34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A1E943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229FCA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FCF0690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igoribonuclease</w:t>
            </w:r>
            <w:proofErr w:type="spellEnd"/>
          </w:p>
        </w:tc>
      </w:tr>
      <w:tr w:rsidR="00E605B2" w:rsidRPr="00E605B2" w14:paraId="64E2383F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9843F2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352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177835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40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0F5DDE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34F674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ad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38C4C9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RNA adenosine(34) deaminase 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dA</w:t>
            </w:r>
            <w:proofErr w:type="spellEnd"/>
          </w:p>
        </w:tc>
      </w:tr>
      <w:tr w:rsidR="00E605B2" w:rsidRPr="00E605B2" w14:paraId="7CFA4134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594B1E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420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47B10F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46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0479AB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6075266" w14:textId="3EE08D9B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1F0C675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tyltransferase</w:t>
            </w:r>
          </w:p>
        </w:tc>
      </w:tr>
      <w:tr w:rsidR="00E605B2" w:rsidRPr="00E605B2" w14:paraId="00E4C1A5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A46BC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467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9C70C0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518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26445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B195E02" w14:textId="47A55384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7382B60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-acetyltransferase</w:t>
            </w:r>
          </w:p>
        </w:tc>
      </w:tr>
      <w:tr w:rsidR="00E605B2" w:rsidRPr="00E605B2" w14:paraId="572AE66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2E57A2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557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88C389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616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664831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90557E7" w14:textId="2C81D17C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D0A1742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123A1CB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3D552A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616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CFF58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748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A0C273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F4978FE" w14:textId="0B4E566B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0B38675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ase</w:t>
            </w:r>
          </w:p>
        </w:tc>
      </w:tr>
      <w:tr w:rsidR="00E605B2" w:rsidRPr="00E605B2" w14:paraId="1495C68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A6C1C4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754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8699E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848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6CBFEC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F9DE6E" w14:textId="57560E94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ED6E17F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32AF431F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0EE6A4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907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570374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00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D067B7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CBA31D6" w14:textId="1B7A171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E16906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tic enzyme</w:t>
            </w:r>
          </w:p>
        </w:tc>
      </w:tr>
      <w:tr w:rsidR="00E605B2" w:rsidRPr="00E605B2" w14:paraId="23713DEC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8AEC57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014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3DA51D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06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982058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C1C2D17" w14:textId="35D4803C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FFACC03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7A46CED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A614E5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131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208388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17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06C63D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93FD53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0E2DD0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V secretion system protein</w:t>
            </w:r>
          </w:p>
        </w:tc>
      </w:tr>
      <w:tr w:rsidR="00E605B2" w:rsidRPr="00E605B2" w14:paraId="02D6403E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79811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178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59524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23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EB727B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37C80B5" w14:textId="34483E16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A62940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4189 domain-containing protein</w:t>
            </w:r>
          </w:p>
        </w:tc>
      </w:tr>
      <w:tr w:rsidR="00E605B2" w:rsidRPr="00E605B2" w14:paraId="30ABAEFB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06B409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323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D9AF32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369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C6ECC0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196E0FE" w14:textId="5282A5FC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4425B0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4189 domain-containing protein</w:t>
            </w:r>
          </w:p>
        </w:tc>
      </w:tr>
      <w:tr w:rsidR="00E605B2" w:rsidRPr="00E605B2" w14:paraId="4F95DD6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564A1E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379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0A523F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442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A629CC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424EEB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7E677F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V secretion system protein</w:t>
            </w:r>
          </w:p>
        </w:tc>
      </w:tr>
      <w:tr w:rsidR="00E605B2" w:rsidRPr="00E605B2" w14:paraId="3722E44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35BB6F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458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087404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50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FB9CB1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5B22A3F" w14:textId="7926A623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F0B7F64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4189 domain-containing protein</w:t>
            </w:r>
          </w:p>
        </w:tc>
      </w:tr>
      <w:tr w:rsidR="00E605B2" w:rsidRPr="00E605B2" w14:paraId="0E231E8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09BBC6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515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196872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629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6CB48D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FB74FDB" w14:textId="5AC074A4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67F566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V secretion system protein</w:t>
            </w:r>
          </w:p>
        </w:tc>
      </w:tr>
      <w:tr w:rsidR="00E605B2" w:rsidRPr="00E605B2" w14:paraId="446E7BC2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4575BB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637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6655AA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72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54CD3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55137BC" w14:textId="24478F05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7D3D3B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4812BAF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8E9E9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722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367BE6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966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E007FA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2E551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083B710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rB4 family type IV secretion/conjugal transfer ATPase</w:t>
            </w:r>
          </w:p>
        </w:tc>
      </w:tr>
      <w:tr w:rsidR="00E605B2" w:rsidRPr="00E605B2" w14:paraId="6664F352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19AE9D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975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090C8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006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93399A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B9B3F8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DE0713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rB3 family type IV secretion system protein</w:t>
            </w:r>
          </w:p>
        </w:tc>
      </w:tr>
      <w:tr w:rsidR="00E605B2" w:rsidRPr="00E605B2" w14:paraId="0E03EA71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9D7798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005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A5E7A6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043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58B728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B5711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8C08D91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bC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VirB2 family protein</w:t>
            </w:r>
          </w:p>
        </w:tc>
      </w:tr>
      <w:tr w:rsidR="00E605B2" w:rsidRPr="00E605B2" w14:paraId="747158BC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45A0C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056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535E72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154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FF2B75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D70401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657E177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glycosylase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LT domain-containing protein</w:t>
            </w:r>
          </w:p>
        </w:tc>
      </w:tr>
      <w:tr w:rsidR="00E605B2" w:rsidRPr="00E605B2" w14:paraId="25258E2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B66219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154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22F93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259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0BF93A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08FBA3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1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4E6CBD0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type DNA transfer ATPase VirB11</w:t>
            </w:r>
          </w:p>
        </w:tc>
      </w:tr>
      <w:tr w:rsidR="00E605B2" w:rsidRPr="00E605B2" w14:paraId="02ED565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CB52B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26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F3153E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387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26CB6C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FAE00A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15B342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bI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VirB10 family protein</w:t>
            </w:r>
          </w:p>
        </w:tc>
      </w:tr>
      <w:tr w:rsidR="00E605B2" w:rsidRPr="00E605B2" w14:paraId="5770492E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16706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387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5E39BC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46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7DC092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F57A0D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FC22E1F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bG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VirB9 family P-type conjugative transfer protein</w:t>
            </w:r>
          </w:p>
        </w:tc>
      </w:tr>
      <w:tr w:rsidR="00E605B2" w:rsidRPr="00E605B2" w14:paraId="518EC41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B4558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465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6422AD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569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372F55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C3AE60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B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97185F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 IV secretion system protein</w:t>
            </w:r>
          </w:p>
        </w:tc>
      </w:tr>
      <w:tr w:rsidR="00E605B2" w:rsidRPr="00E605B2" w14:paraId="3ACEB60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D05561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578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C4588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623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784A79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71DBAA0" w14:textId="68468BAE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A8D53A6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475887A7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29D48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665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ACB97E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832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F8EAC9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7F0CFE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irD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224FB4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upling protein VirD4, ATPase required for T-DNA transfer</w:t>
            </w:r>
          </w:p>
        </w:tc>
      </w:tr>
      <w:tr w:rsidR="00E605B2" w:rsidRPr="00E605B2" w14:paraId="73B956F0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A58F4A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836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1AE5C1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862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10E69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86B9DE0" w14:textId="75697C62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39484D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7DB37B3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8493AC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874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C6105C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916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126F46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E7A5F0B" w14:textId="6AD5A433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79D041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hydrolase</w:t>
            </w:r>
          </w:p>
        </w:tc>
      </w:tr>
      <w:tr w:rsidR="00E605B2" w:rsidRPr="00E605B2" w14:paraId="77FD9D6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8ACD0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927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CE8CD6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048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1BC66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698024F" w14:textId="2109283F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09D922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 transporter</w:t>
            </w:r>
          </w:p>
        </w:tc>
      </w:tr>
      <w:tr w:rsidR="00E605B2" w:rsidRPr="00E605B2" w14:paraId="426363A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8BE56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063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CEBDBB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11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F58994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4FE040D" w14:textId="7759CC21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FEE41E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42611C21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9F2FFF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74122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A52A20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149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F20190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D6DEE74" w14:textId="4AF9069F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618CBE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5FF1853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281064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162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ADB18B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186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2507B3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49429DF" w14:textId="4E7FECAF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3174CF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02255C0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F9059D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19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D32BD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34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34529A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5AAF39" w14:textId="1CA7D722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500FE37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D-dependent monooxygenase</w:t>
            </w:r>
          </w:p>
        </w:tc>
      </w:tr>
      <w:tr w:rsidR="00E605B2" w:rsidRPr="00E605B2" w14:paraId="3E65BC0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E48161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352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E83536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423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F22B2D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133AC96" w14:textId="100362A9" w:rsidR="008D5F22" w:rsidRPr="00E605B2" w:rsidRDefault="003A4D0B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tetR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70BF3F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tR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rR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amily transcriptional regulator</w:t>
            </w:r>
          </w:p>
        </w:tc>
      </w:tr>
      <w:tr w:rsidR="00E605B2" w:rsidRPr="00E605B2" w14:paraId="1D4BE6F4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EB918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424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B3B470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464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20C6F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07DA91A" w14:textId="6A2243D6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FCD2D34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73E9908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E7E7E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487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2B914E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51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650A9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C54F131" w14:textId="3F915D8E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1B5BB91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642ABB03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25B5A1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536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59D3C7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60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26707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9B52BAB" w14:textId="46BEF13E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6591FEE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ponse regulator transcription factor</w:t>
            </w:r>
          </w:p>
        </w:tc>
      </w:tr>
      <w:tr w:rsidR="00E605B2" w:rsidRPr="00E605B2" w14:paraId="43A7D54E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6553BD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605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EE60B4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73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A4AE6D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687070C" w14:textId="2639BD81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52626B6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MP domain-containing histidine kinase</w:t>
            </w:r>
          </w:p>
        </w:tc>
      </w:tr>
      <w:tr w:rsidR="00E605B2" w:rsidRPr="00E605B2" w14:paraId="672E625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8AEEC3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770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9A92D3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812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A3836A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9965E52" w14:textId="1027B982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8AD309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2B84EAB4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98011C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826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137D005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945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534350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EE3D00D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c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4B12929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crolide-specific efflux protein 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A</w:t>
            </w:r>
            <w:proofErr w:type="spellEnd"/>
          </w:p>
        </w:tc>
      </w:tr>
      <w:tr w:rsidR="00E605B2" w:rsidRPr="00E605B2" w14:paraId="3C0BD40C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52CC8F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945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2259F5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14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85DB12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D611C7F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cB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18F285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crolide export ATP-binding/permease protein 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B</w:t>
            </w:r>
            <w:proofErr w:type="spellEnd"/>
          </w:p>
        </w:tc>
      </w:tr>
      <w:tr w:rsidR="00E605B2" w:rsidRPr="00E605B2" w14:paraId="279EFE01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D2918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150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2682C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189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172BFE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A3853E3" w14:textId="5F047A2E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F6FEF0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42A24457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983246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192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718A4E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23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77A830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200EF2B" w14:textId="49D01B44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8E41FB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-hand domain-containing protein</w:t>
            </w:r>
          </w:p>
        </w:tc>
      </w:tr>
      <w:tr w:rsidR="00E605B2" w:rsidRPr="00E605B2" w14:paraId="271792C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249DA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235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C1575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36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540F45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7E941A8" w14:textId="4FB2D066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88A465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lysin</w:t>
            </w:r>
          </w:p>
        </w:tc>
      </w:tr>
      <w:tr w:rsidR="00E605B2" w:rsidRPr="00E605B2" w14:paraId="05A52A2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E66BF3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371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6C1D86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457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596B45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19142CC" w14:textId="19F1CAF3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CBC7A1B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1CD33BA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4F444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509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7FA57E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54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0A9D5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44318CD" w14:textId="6C038359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D1B5686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lix-turn-helix domain-containing protein</w:t>
            </w:r>
          </w:p>
        </w:tc>
      </w:tr>
      <w:tr w:rsidR="00E605B2" w:rsidRPr="00E605B2" w14:paraId="147D5358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EA461F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552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34E201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59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31B50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8FB6B05" w14:textId="5DD2DA93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0457A9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3B767B30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F311F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642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603FC2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715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1ED477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6DAD41B" w14:textId="7D18334F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407D4AC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6F912F4B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B60BCD3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735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38C311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010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1A049E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3FFDE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obF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AFB8E5D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bF</w:t>
            </w:r>
            <w:proofErr w:type="spellEnd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amily </w:t>
            </w:r>
            <w:proofErr w:type="spellStart"/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laxase</w:t>
            </w:r>
            <w:proofErr w:type="spellEnd"/>
          </w:p>
        </w:tc>
      </w:tr>
      <w:tr w:rsidR="00E605B2" w:rsidRPr="00E605B2" w14:paraId="4830129D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FD0423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039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388F61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16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855E6D0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284893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SAzs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190B9AE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grase</w:t>
            </w:r>
          </w:p>
        </w:tc>
      </w:tr>
      <w:tr w:rsidR="00E605B2" w:rsidRPr="00E605B2" w14:paraId="47D205CA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746F90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159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8CCAC9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25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F06842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808E83F" w14:textId="24754BD9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C27A13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6D0860F6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34FCE2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27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ED6568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320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FC2262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63E66FB" w14:textId="42EB77E8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3018999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F4365 domain-containing protein</w:t>
            </w:r>
          </w:p>
        </w:tc>
      </w:tr>
      <w:tr w:rsidR="00E605B2" w:rsidRPr="00E605B2" w14:paraId="69A8930F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57CA7E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33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A42B82A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378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C9FFC58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0A0BB0D" w14:textId="5E63E256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349798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605B2" w:rsidRPr="00E605B2" w14:paraId="2234A16F" w14:textId="77777777" w:rsidTr="003A4D0B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1E956C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387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7570416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42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0448E24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0DFD3B" w14:textId="38EEDC0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0B8878A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F domain-containing protein</w:t>
            </w:r>
          </w:p>
        </w:tc>
      </w:tr>
      <w:tr w:rsidR="00E605B2" w:rsidRPr="00E605B2" w14:paraId="4C61905F" w14:textId="77777777" w:rsidTr="003A4D0B">
        <w:trPr>
          <w:trHeight w:val="30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F32B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499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C47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668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1999" w14:textId="77777777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D932" w14:textId="3E7BC9C4" w:rsidR="008D5F22" w:rsidRPr="00E605B2" w:rsidRDefault="008D5F22" w:rsidP="008D5F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277" w14:textId="77777777" w:rsidR="008D5F22" w:rsidRPr="00E605B2" w:rsidRDefault="008D5F22" w:rsidP="008D5F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5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</w:tr>
    </w:tbl>
    <w:p w14:paraId="16CAE870" w14:textId="22477439" w:rsidR="001478E0" w:rsidRPr="00E605B2" w:rsidRDefault="001478E0" w:rsidP="003114A5">
      <w:r w:rsidRPr="00E605B2">
        <w:br w:type="page"/>
      </w:r>
    </w:p>
    <w:p w14:paraId="2A426795" w14:textId="57BB78A5" w:rsidR="001478E0" w:rsidRPr="00E605B2" w:rsidRDefault="001478E0" w:rsidP="0072746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605B2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52C2E">
        <w:rPr>
          <w:rFonts w:ascii="Times New Roman" w:hAnsi="Times New Roman" w:cs="Times New Roman" w:hint="eastAsia"/>
          <w:b/>
          <w:bCs/>
          <w:sz w:val="24"/>
        </w:rPr>
        <w:t>5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72746A" w:rsidRPr="00E605B2">
        <w:rPr>
          <w:rFonts w:ascii="Times New Roman" w:hAnsi="Times New Roman" w:cs="Times New Roman" w:hint="eastAsia"/>
          <w:b/>
          <w:bCs/>
          <w:sz w:val="24"/>
        </w:rPr>
        <w:t>Comparison of</w:t>
      </w:r>
      <w:r w:rsidR="0072746A" w:rsidRPr="00E605B2">
        <w:rPr>
          <w:rFonts w:ascii="Times New Roman" w:hAnsi="Times New Roman" w:cs="Times New Roman"/>
          <w:b/>
          <w:bCs/>
          <w:sz w:val="24"/>
        </w:rPr>
        <w:t xml:space="preserve"> ICE</w:t>
      </w:r>
      <w:r w:rsidR="0072746A" w:rsidRPr="00E605B2">
        <w:rPr>
          <w:rFonts w:ascii="Times New Roman" w:hAnsi="Times New Roman" w:cs="Times New Roman"/>
          <w:b/>
          <w:bCs/>
          <w:i/>
          <w:iCs/>
          <w:sz w:val="24"/>
        </w:rPr>
        <w:t>Sma</w:t>
      </w:r>
      <w:r w:rsidR="0072746A" w:rsidRPr="00E605B2">
        <w:rPr>
          <w:rFonts w:ascii="Times New Roman" w:hAnsi="Times New Roman" w:cs="Times New Roman"/>
          <w:b/>
          <w:bCs/>
          <w:sz w:val="24"/>
        </w:rPr>
        <w:t>M1</w:t>
      </w:r>
      <w:r w:rsidR="0072746A" w:rsidRPr="00E605B2">
        <w:rPr>
          <w:rFonts w:ascii="Times New Roman" w:hAnsi="Times New Roman" w:cs="Times New Roman" w:hint="eastAsia"/>
          <w:b/>
          <w:bCs/>
          <w:sz w:val="24"/>
        </w:rPr>
        <w:t xml:space="preserve"> analysis among 24 groups.</w:t>
      </w:r>
    </w:p>
    <w:tbl>
      <w:tblPr>
        <w:tblStyle w:val="a5"/>
        <w:tblW w:w="1020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993"/>
        <w:gridCol w:w="1701"/>
        <w:gridCol w:w="1842"/>
        <w:gridCol w:w="1701"/>
        <w:gridCol w:w="1843"/>
      </w:tblGrid>
      <w:tr w:rsidR="00E605B2" w:rsidRPr="00E605B2" w14:paraId="344F5859" w14:textId="3F747071" w:rsidTr="00E8573D">
        <w:tc>
          <w:tcPr>
            <w:tcW w:w="1419" w:type="dxa"/>
          </w:tcPr>
          <w:p w14:paraId="3DD14D01" w14:textId="77777777" w:rsidR="000A74F4" w:rsidRPr="00E605B2" w:rsidRDefault="000A74F4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8401AC" w14:textId="50176992" w:rsidR="000A74F4" w:rsidRPr="00E605B2" w:rsidRDefault="000A74F4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993" w:type="dxa"/>
          </w:tcPr>
          <w:p w14:paraId="6040E2F2" w14:textId="2C2F0C1F" w:rsidR="000A74F4" w:rsidRPr="00E605B2" w:rsidRDefault="0024746A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curate analysis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g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enomic islands</w:t>
            </w:r>
          </w:p>
        </w:tc>
        <w:tc>
          <w:tcPr>
            <w:tcW w:w="1701" w:type="dxa"/>
          </w:tcPr>
          <w:p w14:paraId="7DFE854D" w14:textId="2F9E20D1" w:rsidR="000A74F4" w:rsidRPr="00E605B2" w:rsidRDefault="0024746A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curate analysis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ICE</w:t>
            </w:r>
            <w:r w:rsidR="000A74F4" w:rsidRPr="00E605B2">
              <w:rPr>
                <w:rFonts w:ascii="Times New Roman" w:hAnsi="Times New Roman" w:cs="Times New Roman"/>
                <w:i/>
                <w:sz w:val="18"/>
                <w:szCs w:val="18"/>
              </w:rPr>
              <w:t>Sma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1842" w:type="dxa"/>
          </w:tcPr>
          <w:p w14:paraId="789C16C5" w14:textId="7A5C776A" w:rsidR="000A74F4" w:rsidRPr="00E605B2" w:rsidRDefault="0024746A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curate analysis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4EB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E24EB5" w:rsidRPr="00E24EB5">
              <w:rPr>
                <w:rFonts w:ascii="Times New Roman" w:hAnsi="Times New Roman" w:cs="Times New Roman"/>
                <w:sz w:val="18"/>
                <w:szCs w:val="18"/>
              </w:rPr>
              <w:t>ntibiotic resistance genes</w:t>
            </w:r>
            <w:r w:rsidR="00E24EB5" w:rsidRPr="00E24E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in ICE</w:t>
            </w:r>
            <w:r w:rsidR="000A74F4" w:rsidRPr="00E605B2">
              <w:rPr>
                <w:rFonts w:ascii="Times New Roman" w:hAnsi="Times New Roman" w:cs="Times New Roman"/>
                <w:i/>
                <w:sz w:val="18"/>
                <w:szCs w:val="18"/>
              </w:rPr>
              <w:t>Sma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701" w:type="dxa"/>
          </w:tcPr>
          <w:p w14:paraId="282ED919" w14:textId="424C7ACC" w:rsidR="000A74F4" w:rsidRPr="00E605B2" w:rsidRDefault="0024746A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curate analysis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enetic elements in ICE</w:t>
            </w:r>
            <w:r w:rsidR="000A74F4" w:rsidRPr="00E605B2">
              <w:rPr>
                <w:rFonts w:ascii="Times New Roman" w:hAnsi="Times New Roman" w:cs="Times New Roman"/>
                <w:i/>
                <w:sz w:val="18"/>
                <w:szCs w:val="18"/>
              </w:rPr>
              <w:t>Sma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843" w:type="dxa"/>
          </w:tcPr>
          <w:p w14:paraId="48C135AC" w14:textId="5528ECF6" w:rsidR="000A74F4" w:rsidRPr="00E605B2" w:rsidRDefault="0024746A" w:rsidP="003114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rrect draw the 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ICE</w:t>
            </w:r>
            <w:r w:rsidR="000A74F4" w:rsidRPr="00E605B2">
              <w:rPr>
                <w:rFonts w:ascii="Times New Roman" w:hAnsi="Times New Roman" w:cs="Times New Roman"/>
                <w:i/>
                <w:sz w:val="18"/>
                <w:szCs w:val="18"/>
              </w:rPr>
              <w:t>Sma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  <w:r w:rsidR="000A74F4"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="000A74F4"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tructure </w:t>
            </w:r>
          </w:p>
        </w:tc>
      </w:tr>
      <w:tr w:rsidR="00E605B2" w:rsidRPr="00E605B2" w14:paraId="685D6FC6" w14:textId="3BFFFB27" w:rsidTr="00E8573D">
        <w:tc>
          <w:tcPr>
            <w:tcW w:w="1419" w:type="dxa"/>
            <w:vMerge w:val="restart"/>
          </w:tcPr>
          <w:p w14:paraId="62FD2087" w14:textId="30A9163F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ndergraduate students</w:t>
            </w:r>
          </w:p>
        </w:tc>
        <w:tc>
          <w:tcPr>
            <w:tcW w:w="708" w:type="dxa"/>
          </w:tcPr>
          <w:p w14:paraId="23D5BED9" w14:textId="0D4FD8F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A076292" w14:textId="6C1E991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7394268" w14:textId="6424BF4D" w:rsidR="00992513" w:rsidRPr="00E605B2" w:rsidRDefault="00992513" w:rsidP="009925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22652B78" w14:textId="5267A912" w:rsidR="00992513" w:rsidRPr="00E605B2" w:rsidRDefault="00992513" w:rsidP="009925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D88EDA6" w14:textId="0C8B01FF" w:rsidR="00992513" w:rsidRPr="00E605B2" w:rsidRDefault="00992513" w:rsidP="009925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056416EC" w14:textId="2F20850C" w:rsidR="00992513" w:rsidRPr="00E605B2" w:rsidRDefault="008974C8" w:rsidP="009925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51DB26DC" w14:textId="1432DF8A" w:rsidTr="00E8573D">
        <w:tc>
          <w:tcPr>
            <w:tcW w:w="1419" w:type="dxa"/>
            <w:vMerge/>
          </w:tcPr>
          <w:p w14:paraId="6395FEFB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C63CD49" w14:textId="4B433E1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6BC724C9" w14:textId="6CE4B0E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718AA30" w14:textId="70CBE50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4F0004CC" w14:textId="6DCE04C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13086E4" w14:textId="4BD8407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2857571E" w14:textId="7355E01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4272DFC1" w14:textId="38B12A27" w:rsidTr="00E8573D">
        <w:tc>
          <w:tcPr>
            <w:tcW w:w="1419" w:type="dxa"/>
            <w:vMerge/>
          </w:tcPr>
          <w:p w14:paraId="5F6E98DE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EB5969" w14:textId="6DB2DC3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4FD1E60A" w14:textId="1C63266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E530FBD" w14:textId="591D571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756535B1" w14:textId="4E99185B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  <w:tc>
          <w:tcPr>
            <w:tcW w:w="1701" w:type="dxa"/>
          </w:tcPr>
          <w:p w14:paraId="2D8D2D54" w14:textId="422D20B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1293FF83" w14:textId="09E82D49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742E5079" w14:textId="59E75ED9" w:rsidTr="00E8573D">
        <w:tc>
          <w:tcPr>
            <w:tcW w:w="1419" w:type="dxa"/>
            <w:vMerge/>
          </w:tcPr>
          <w:p w14:paraId="4BFECBF3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E30525" w14:textId="01B60EB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8490415" w14:textId="019641B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D02A87A" w14:textId="55A3E83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445C6407" w14:textId="2557D0C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7C21F7E" w14:textId="584CFB6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5B6CC6A9" w14:textId="1ADF7F2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C93643C" w14:textId="433C62C6" w:rsidTr="00E8573D">
        <w:tc>
          <w:tcPr>
            <w:tcW w:w="1419" w:type="dxa"/>
            <w:vMerge/>
          </w:tcPr>
          <w:p w14:paraId="2FD230A9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A1A33B" w14:textId="405FE7F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2CFFCE20" w14:textId="7C62C7B6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C46B924" w14:textId="0C0FBF4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7FAD1C1F" w14:textId="34F1BEE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6C5C72B" w14:textId="1C54651F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72F2A192" w14:textId="0B1CC73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7070F55" w14:textId="43E473D8" w:rsidTr="00E8573D">
        <w:tc>
          <w:tcPr>
            <w:tcW w:w="1419" w:type="dxa"/>
            <w:vMerge/>
          </w:tcPr>
          <w:p w14:paraId="6D793DFE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4C1E33" w14:textId="3A53966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062F7E25" w14:textId="74949BF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67A178B" w14:textId="5328C21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7E3B03CE" w14:textId="3934B45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EFAE1A6" w14:textId="6CB8288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220CDEB9" w14:textId="6A12711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443ECFD8" w14:textId="7696BA4C" w:rsidTr="00E8573D">
        <w:tc>
          <w:tcPr>
            <w:tcW w:w="1419" w:type="dxa"/>
            <w:vMerge/>
          </w:tcPr>
          <w:p w14:paraId="14E40B12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B896731" w14:textId="33BDAE7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31487860" w14:textId="3E0FC90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942EB6E" w14:textId="5DAB671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68CCC222" w14:textId="256B53A0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  <w:tc>
          <w:tcPr>
            <w:tcW w:w="1701" w:type="dxa"/>
          </w:tcPr>
          <w:p w14:paraId="6658F337" w14:textId="6FF7D42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5B7C0017" w14:textId="775EBF32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1D27719B" w14:textId="3A4A4AFC" w:rsidTr="00E8573D">
        <w:tc>
          <w:tcPr>
            <w:tcW w:w="1419" w:type="dxa"/>
            <w:vMerge/>
          </w:tcPr>
          <w:p w14:paraId="5289CB80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B50C193" w14:textId="0EDA8B7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341ED03D" w14:textId="7EA0ED0F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13BB0FD" w14:textId="139DC82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4E29F276" w14:textId="7912AA1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7F34AA8" w14:textId="1193BC6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4075145B" w14:textId="205DCA7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47A263D9" w14:textId="51053EAE" w:rsidTr="00E8573D">
        <w:tc>
          <w:tcPr>
            <w:tcW w:w="1419" w:type="dxa"/>
            <w:vMerge/>
          </w:tcPr>
          <w:p w14:paraId="0D3DF8B1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7A4651" w14:textId="7124CFE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76E844C0" w14:textId="7EB3438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05F0738" w14:textId="2715276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632AAE5D" w14:textId="5C141F5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1E7DDE4" w14:textId="6BAFB79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595A2F90" w14:textId="492D8B9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7032DD0B" w14:textId="00F0811C" w:rsidTr="00E8573D">
        <w:tc>
          <w:tcPr>
            <w:tcW w:w="1419" w:type="dxa"/>
            <w:vMerge/>
          </w:tcPr>
          <w:p w14:paraId="3BDD5D77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6576BB5" w14:textId="60B9128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52CBD18D" w14:textId="204CCF6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3D28CBE" w14:textId="7194CDE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1F7A859E" w14:textId="0B03A83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EEFBC88" w14:textId="4F225B6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61DD5628" w14:textId="73507DC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5F2CF268" w14:textId="7C8D1528" w:rsidTr="00E8573D">
        <w:tc>
          <w:tcPr>
            <w:tcW w:w="1419" w:type="dxa"/>
            <w:vMerge/>
          </w:tcPr>
          <w:p w14:paraId="6A56F27E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A1C396" w14:textId="52FD147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14:paraId="6CD915F9" w14:textId="3DBE429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BF84049" w14:textId="74AC78C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461F57FE" w14:textId="2659551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A7F57CA" w14:textId="283D7531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  <w:tc>
          <w:tcPr>
            <w:tcW w:w="1843" w:type="dxa"/>
          </w:tcPr>
          <w:p w14:paraId="270D8364" w14:textId="31B102C8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10755291" w14:textId="608CB6A1" w:rsidTr="00E8573D">
        <w:tc>
          <w:tcPr>
            <w:tcW w:w="1419" w:type="dxa"/>
            <w:vMerge/>
          </w:tcPr>
          <w:p w14:paraId="5A5C70D9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7621258" w14:textId="62FA7D3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786687D1" w14:textId="470D8B5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4A68278" w14:textId="17A1499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262DFAB1" w14:textId="4C22510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E4A4371" w14:textId="212432C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7475483E" w14:textId="739EDC7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75455EC1" w14:textId="73CFCE65" w:rsidTr="00E8573D">
        <w:tc>
          <w:tcPr>
            <w:tcW w:w="1419" w:type="dxa"/>
            <w:vMerge/>
          </w:tcPr>
          <w:p w14:paraId="7FED3F0B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9875F1" w14:textId="027E560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32F17C96" w14:textId="39350C8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BD5C4CB" w14:textId="21904E9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3FC1BDFA" w14:textId="5B8AAB0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B536A08" w14:textId="04BC06B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005E312E" w14:textId="307CFCC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57EEF1BC" w14:textId="2A92F375" w:rsidTr="00E8573D">
        <w:tc>
          <w:tcPr>
            <w:tcW w:w="1419" w:type="dxa"/>
            <w:vMerge/>
          </w:tcPr>
          <w:p w14:paraId="01511145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1040FC" w14:textId="658B234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14:paraId="7099D0DF" w14:textId="432F6406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552945E" w14:textId="3822D31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107A887B" w14:textId="71CFAAD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5B1FCB6" w14:textId="3CCB8DA9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  <w:tc>
          <w:tcPr>
            <w:tcW w:w="1843" w:type="dxa"/>
          </w:tcPr>
          <w:p w14:paraId="3C1D5D09" w14:textId="594D74CD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3A5A93BA" w14:textId="2D7A9D88" w:rsidTr="00E8573D">
        <w:tc>
          <w:tcPr>
            <w:tcW w:w="1419" w:type="dxa"/>
            <w:vMerge w:val="restart"/>
          </w:tcPr>
          <w:p w14:paraId="04BC9F21" w14:textId="453EEE8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raduate students</w:t>
            </w:r>
          </w:p>
        </w:tc>
        <w:tc>
          <w:tcPr>
            <w:tcW w:w="708" w:type="dxa"/>
          </w:tcPr>
          <w:p w14:paraId="533162B2" w14:textId="1FD585FF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14:paraId="28A418DD" w14:textId="0C1D1C1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15107F5" w14:textId="2B07E41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7538BF79" w14:textId="46DAEE8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36E4D8E" w14:textId="0C34D63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4D37FEB7" w14:textId="2942D94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2F857E2D" w14:textId="431BD66E" w:rsidTr="00E8573D">
        <w:tc>
          <w:tcPr>
            <w:tcW w:w="1419" w:type="dxa"/>
            <w:vMerge/>
          </w:tcPr>
          <w:p w14:paraId="051C1FFA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3037517" w14:textId="6D471DF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56AFC0D5" w14:textId="4A481D9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B88DCF2" w14:textId="68C6AAB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04D9BDD1" w14:textId="57FC750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6C64859" w14:textId="620AC90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6E9200D4" w14:textId="0497454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38E084BB" w14:textId="369B1909" w:rsidTr="00E8573D">
        <w:tc>
          <w:tcPr>
            <w:tcW w:w="1419" w:type="dxa"/>
            <w:vMerge/>
          </w:tcPr>
          <w:p w14:paraId="2F46532C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F19C1F" w14:textId="124617E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14:paraId="4AFF22A2" w14:textId="4BA3104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E5EDA45" w14:textId="2890E0B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155F16B4" w14:textId="0B23315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E51DDEC" w14:textId="52CE211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3592BCA2" w14:textId="3A487FC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FC66BCD" w14:textId="1063AA3D" w:rsidTr="00E8573D">
        <w:tc>
          <w:tcPr>
            <w:tcW w:w="1419" w:type="dxa"/>
            <w:vMerge/>
          </w:tcPr>
          <w:p w14:paraId="1850D8A5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093FC31" w14:textId="3A092FF0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783EE43A" w14:textId="49B3598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3D4AD41" w14:textId="59098DF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44DA0C38" w14:textId="6027AFB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58555F9" w14:textId="48D7BD7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215A6B83" w14:textId="0A5A620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2748D98" w14:textId="7A19C45D" w:rsidTr="00E8573D">
        <w:tc>
          <w:tcPr>
            <w:tcW w:w="1419" w:type="dxa"/>
            <w:vMerge/>
          </w:tcPr>
          <w:p w14:paraId="1A224C26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D01BE2" w14:textId="211DFBB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14:paraId="3ACA6AEB" w14:textId="3AF27902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4E7EA05" w14:textId="5E98337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191FB6F4" w14:textId="6D8DD22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B9A1B57" w14:textId="00C28A31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  <w:tc>
          <w:tcPr>
            <w:tcW w:w="1843" w:type="dxa"/>
          </w:tcPr>
          <w:p w14:paraId="0B829E28" w14:textId="16BC2FD6" w:rsidR="00992513" w:rsidRPr="00E605B2" w:rsidRDefault="008974C8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2CCE9768" w14:textId="13F42C32" w:rsidTr="00E8573D">
        <w:tc>
          <w:tcPr>
            <w:tcW w:w="1419" w:type="dxa"/>
            <w:vMerge/>
          </w:tcPr>
          <w:p w14:paraId="4C68B9FD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3FA79" w14:textId="6EEB96A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14:paraId="5B9CE373" w14:textId="0319117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C7A0422" w14:textId="0FFC3EC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3AA05B92" w14:textId="74C422F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EDE36D9" w14:textId="6D04810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136BFFE6" w14:textId="05F107C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3CC1D2D3" w14:textId="32CBAB92" w:rsidTr="00E8573D">
        <w:tc>
          <w:tcPr>
            <w:tcW w:w="1419" w:type="dxa"/>
            <w:vMerge/>
          </w:tcPr>
          <w:p w14:paraId="0C934873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4F2B30" w14:textId="00AC4EAC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3D3887E3" w14:textId="73BF4CC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77FB4E3" w14:textId="5B01B94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6BCCAD72" w14:textId="237E673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CF763A0" w14:textId="60D76F6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3955C6EC" w14:textId="0AC3B00A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BC8A68D" w14:textId="72DDFAEA" w:rsidTr="00E8573D">
        <w:tc>
          <w:tcPr>
            <w:tcW w:w="1419" w:type="dxa"/>
            <w:vMerge/>
          </w:tcPr>
          <w:p w14:paraId="72C1CDCE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0139EC" w14:textId="1C460A7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14:paraId="1A17BD5F" w14:textId="40401C5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655865B" w14:textId="6C2EAAB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3D49C468" w14:textId="434ADB89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9A08C4D" w14:textId="43DA2F6B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33632094" w14:textId="10452E3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A8505C8" w14:textId="366DBA78" w:rsidTr="00E8573D">
        <w:tc>
          <w:tcPr>
            <w:tcW w:w="1419" w:type="dxa"/>
            <w:vMerge/>
          </w:tcPr>
          <w:p w14:paraId="7BAA3C2C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CD352BA" w14:textId="4662AA2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14:paraId="62199564" w14:textId="768BC31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6E366E8" w14:textId="55583653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7CAEC6A6" w14:textId="29D4EAD7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5F4077F" w14:textId="2459E3A8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0F844C31" w14:textId="490A27B4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7F85D7B9" w14:textId="77777777" w:rsidTr="00E8573D">
        <w:tc>
          <w:tcPr>
            <w:tcW w:w="1419" w:type="dxa"/>
            <w:vMerge/>
          </w:tcPr>
          <w:p w14:paraId="0A600C1F" w14:textId="77777777" w:rsidR="00992513" w:rsidRPr="00E605B2" w:rsidRDefault="00992513" w:rsidP="00992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BDC0E1" w14:textId="5A5752AF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14:paraId="079D3363" w14:textId="6AC83DD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4C9008F" w14:textId="3428F421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14:paraId="1E272C24" w14:textId="68420C4D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FD531C6" w14:textId="277F57F5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10E36AD3" w14:textId="25A201AE" w:rsidR="00992513" w:rsidRPr="00E605B2" w:rsidRDefault="00992513" w:rsidP="00992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</w:tbl>
    <w:p w14:paraId="6A88F07F" w14:textId="04A9FE67" w:rsidR="00937E9A" w:rsidRPr="00E605B2" w:rsidRDefault="00937E9A" w:rsidP="003114A5">
      <w:r w:rsidRPr="00E605B2">
        <w:br w:type="page"/>
      </w:r>
    </w:p>
    <w:p w14:paraId="4EBF5BDC" w14:textId="5E639E34" w:rsidR="00937E9A" w:rsidRPr="00E605B2" w:rsidRDefault="00937E9A" w:rsidP="00937E9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605B2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52C2E">
        <w:rPr>
          <w:rFonts w:ascii="Times New Roman" w:hAnsi="Times New Roman" w:cs="Times New Roman" w:hint="eastAsia"/>
          <w:b/>
          <w:bCs/>
          <w:sz w:val="24"/>
        </w:rPr>
        <w:t>6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. Comparison of </w:t>
      </w:r>
      <w:r w:rsidRPr="00E605B2">
        <w:rPr>
          <w:rFonts w:ascii="Times New Roman" w:hAnsi="Times New Roman" w:cs="Times New Roman"/>
          <w:b/>
          <w:bCs/>
          <w:sz w:val="24"/>
        </w:rPr>
        <w:t>ICE</w:t>
      </w:r>
      <w:r w:rsidRPr="00E605B2">
        <w:rPr>
          <w:rFonts w:ascii="Times New Roman" w:hAnsi="Times New Roman" w:cs="Times New Roman"/>
          <w:b/>
          <w:bCs/>
          <w:i/>
          <w:iCs/>
          <w:sz w:val="24"/>
        </w:rPr>
        <w:t>Sma</w:t>
      </w:r>
      <w:r w:rsidRPr="00E605B2">
        <w:rPr>
          <w:rFonts w:ascii="Times New Roman" w:hAnsi="Times New Roman" w:cs="Times New Roman"/>
          <w:b/>
          <w:bCs/>
          <w:sz w:val="24"/>
        </w:rPr>
        <w:t>M1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E605B2">
        <w:rPr>
          <w:rFonts w:ascii="Times New Roman" w:hAnsi="Times New Roman" w:cs="Times New Roman"/>
          <w:b/>
          <w:bCs/>
          <w:sz w:val="24"/>
        </w:rPr>
        <w:t xml:space="preserve">phylogenetic relationship </w:t>
      </w:r>
      <w:r w:rsidRPr="00E605B2">
        <w:rPr>
          <w:rFonts w:ascii="Times New Roman" w:hAnsi="Times New Roman" w:cs="Times New Roman" w:hint="eastAsia"/>
          <w:b/>
          <w:bCs/>
          <w:sz w:val="24"/>
        </w:rPr>
        <w:t>analysis among 24 groups.</w:t>
      </w:r>
    </w:p>
    <w:tbl>
      <w:tblPr>
        <w:tblStyle w:val="a5"/>
        <w:tblW w:w="1049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2410"/>
        <w:gridCol w:w="1701"/>
        <w:gridCol w:w="2079"/>
        <w:gridCol w:w="2174"/>
      </w:tblGrid>
      <w:tr w:rsidR="00E605B2" w:rsidRPr="00E605B2" w14:paraId="1D962BA4" w14:textId="77777777" w:rsidTr="001C0333">
        <w:tc>
          <w:tcPr>
            <w:tcW w:w="1419" w:type="dxa"/>
          </w:tcPr>
          <w:p w14:paraId="1E33F4FE" w14:textId="77777777" w:rsidR="001C0333" w:rsidRPr="00E605B2" w:rsidRDefault="001C0333" w:rsidP="00D92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4A8798" w14:textId="77777777" w:rsidR="001C0333" w:rsidRPr="00E605B2" w:rsidRDefault="001C0333" w:rsidP="00D92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410" w:type="dxa"/>
          </w:tcPr>
          <w:p w14:paraId="53FE8E28" w14:textId="49F9240E" w:rsidR="001C0333" w:rsidRPr="00E605B2" w:rsidRDefault="001C0333" w:rsidP="001C03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omparison ICE</w:t>
            </w:r>
            <w:r w:rsidRPr="00E60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M1 with all organisms excluding </w:t>
            </w:r>
            <w:r w:rsidRPr="00E60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</w:p>
        </w:tc>
        <w:tc>
          <w:tcPr>
            <w:tcW w:w="1701" w:type="dxa"/>
          </w:tcPr>
          <w:p w14:paraId="67A06886" w14:textId="74EAE609" w:rsidR="001C0333" w:rsidRPr="00E605B2" w:rsidRDefault="001C0333" w:rsidP="001C03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omparison ICE</w:t>
            </w:r>
            <w:r w:rsidRPr="00E60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M1 with </w:t>
            </w:r>
            <w:r w:rsidRPr="00E60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  <w:r w:rsidRPr="00E605B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79" w:type="dxa"/>
          </w:tcPr>
          <w:p w14:paraId="0FD6CE46" w14:textId="28DD03B8" w:rsidR="001C0333" w:rsidRPr="00E605B2" w:rsidRDefault="001C0333" w:rsidP="001C03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ccurate analysis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identities between different DNA fragments</w:t>
            </w:r>
          </w:p>
        </w:tc>
        <w:tc>
          <w:tcPr>
            <w:tcW w:w="2174" w:type="dxa"/>
          </w:tcPr>
          <w:p w14:paraId="3EB414FE" w14:textId="5D933C33" w:rsidR="001C0333" w:rsidRPr="00E605B2" w:rsidRDefault="001C0333" w:rsidP="001C03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rrect draw the 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phylogenetic 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>relationship of ICE</w:t>
            </w:r>
            <w:r w:rsidRPr="00E605B2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Sma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>M1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05B2" w:rsidRPr="00E605B2" w14:paraId="27819D56" w14:textId="77777777" w:rsidTr="001C0333">
        <w:tc>
          <w:tcPr>
            <w:tcW w:w="1419" w:type="dxa"/>
            <w:vMerge w:val="restart"/>
          </w:tcPr>
          <w:p w14:paraId="2515047A" w14:textId="77777777" w:rsidR="001C0333" w:rsidRPr="00E605B2" w:rsidRDefault="001C0333" w:rsidP="00D9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ndergraduate students</w:t>
            </w:r>
          </w:p>
        </w:tc>
        <w:tc>
          <w:tcPr>
            <w:tcW w:w="708" w:type="dxa"/>
          </w:tcPr>
          <w:p w14:paraId="32598441" w14:textId="77777777" w:rsidR="001C0333" w:rsidRPr="00E605B2" w:rsidRDefault="001C0333" w:rsidP="00D9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63E1DC32" w14:textId="02ACD613" w:rsidR="001C0333" w:rsidRPr="00E605B2" w:rsidRDefault="00765DB9" w:rsidP="00D920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6AC951F0" w14:textId="77777777" w:rsidR="001C0333" w:rsidRPr="00E605B2" w:rsidRDefault="001C0333" w:rsidP="00D920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485953FB" w14:textId="77777777" w:rsidR="001C0333" w:rsidRPr="00E605B2" w:rsidRDefault="001C0333" w:rsidP="00D920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5F79E53" w14:textId="77777777" w:rsidR="001C0333" w:rsidRPr="00E605B2" w:rsidRDefault="001C0333" w:rsidP="00D920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051A965" w14:textId="77777777" w:rsidTr="001C0333">
        <w:tc>
          <w:tcPr>
            <w:tcW w:w="1419" w:type="dxa"/>
            <w:vMerge/>
          </w:tcPr>
          <w:p w14:paraId="327DB526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9B428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10" w:type="dxa"/>
          </w:tcPr>
          <w:p w14:paraId="6B52B42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ED75773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0642B1A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7A6AD42" w14:textId="431FFE3D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304293BB" w14:textId="77777777" w:rsidTr="001C0333">
        <w:tc>
          <w:tcPr>
            <w:tcW w:w="1419" w:type="dxa"/>
            <w:vMerge/>
          </w:tcPr>
          <w:p w14:paraId="37DC8187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61D8D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410" w:type="dxa"/>
          </w:tcPr>
          <w:p w14:paraId="5D0F29D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9C4E14B" w14:textId="1BF64005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0103B8F7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06DB907C" w14:textId="0A2068A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09011B9" w14:textId="77777777" w:rsidTr="001C0333">
        <w:tc>
          <w:tcPr>
            <w:tcW w:w="1419" w:type="dxa"/>
            <w:vMerge/>
          </w:tcPr>
          <w:p w14:paraId="052A3222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D1FF3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10" w:type="dxa"/>
          </w:tcPr>
          <w:p w14:paraId="47DCFD91" w14:textId="64FF947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03F88A4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70DCACA3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5CD7DEED" w14:textId="1C071100" w:rsidR="00765DB9" w:rsidRPr="00E605B2" w:rsidRDefault="00A128B2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1D24E92A" w14:textId="77777777" w:rsidTr="001C0333">
        <w:tc>
          <w:tcPr>
            <w:tcW w:w="1419" w:type="dxa"/>
            <w:vMerge/>
          </w:tcPr>
          <w:p w14:paraId="1204C811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7BF031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410" w:type="dxa"/>
          </w:tcPr>
          <w:p w14:paraId="2117E18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C33F0FB" w14:textId="70996AEC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5FB0871A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123BD9F3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4C061AF" w14:textId="77777777" w:rsidTr="001C0333">
        <w:tc>
          <w:tcPr>
            <w:tcW w:w="1419" w:type="dxa"/>
            <w:vMerge/>
          </w:tcPr>
          <w:p w14:paraId="2C11B857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D9B16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</w:tcPr>
          <w:p w14:paraId="495E7608" w14:textId="68089953" w:rsidR="00765DB9" w:rsidRPr="00E605B2" w:rsidRDefault="00A128B2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47E2F9A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6990795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668B3014" w14:textId="5245E32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F10F419" w14:textId="77777777" w:rsidTr="001C0333">
        <w:tc>
          <w:tcPr>
            <w:tcW w:w="1419" w:type="dxa"/>
            <w:vMerge/>
          </w:tcPr>
          <w:p w14:paraId="6370380F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238E3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10" w:type="dxa"/>
          </w:tcPr>
          <w:p w14:paraId="15ADCBC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76F3050" w14:textId="6A74F573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0F9D4E8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0DB1067" w14:textId="4105999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3C78189" w14:textId="77777777" w:rsidTr="001C0333">
        <w:tc>
          <w:tcPr>
            <w:tcW w:w="1419" w:type="dxa"/>
            <w:vMerge/>
          </w:tcPr>
          <w:p w14:paraId="18710ACC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B7F1E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10" w:type="dxa"/>
          </w:tcPr>
          <w:p w14:paraId="7012348E" w14:textId="67921F9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05772D8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4819EA2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538EC21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F5AA9BD" w14:textId="77777777" w:rsidTr="001C0333">
        <w:tc>
          <w:tcPr>
            <w:tcW w:w="1419" w:type="dxa"/>
            <w:vMerge/>
          </w:tcPr>
          <w:p w14:paraId="67C12C8C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D6F78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410" w:type="dxa"/>
          </w:tcPr>
          <w:p w14:paraId="2599D3C8" w14:textId="27021045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195E702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57007EF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9140041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4A132DF4" w14:textId="77777777" w:rsidTr="001C0333">
        <w:tc>
          <w:tcPr>
            <w:tcW w:w="1419" w:type="dxa"/>
            <w:vMerge/>
          </w:tcPr>
          <w:p w14:paraId="742E6F41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6F084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410" w:type="dxa"/>
          </w:tcPr>
          <w:p w14:paraId="0609C64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0098A7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49118877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0AD0E87" w14:textId="39C655BA" w:rsidR="00765DB9" w:rsidRPr="00E605B2" w:rsidRDefault="00A128B2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basically correct</w:t>
            </w:r>
          </w:p>
        </w:tc>
      </w:tr>
      <w:tr w:rsidR="00E605B2" w:rsidRPr="00E605B2" w14:paraId="5DBA3A44" w14:textId="77777777" w:rsidTr="001C0333">
        <w:tc>
          <w:tcPr>
            <w:tcW w:w="1419" w:type="dxa"/>
            <w:vMerge/>
          </w:tcPr>
          <w:p w14:paraId="5CD6CC78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6F07D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410" w:type="dxa"/>
          </w:tcPr>
          <w:p w14:paraId="5D3DBD5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4955766" w14:textId="1481CD2B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10469EA7" w14:textId="29513168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004121CC" w14:textId="26779ED9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7CBAEDC" w14:textId="77777777" w:rsidTr="001C0333">
        <w:tc>
          <w:tcPr>
            <w:tcW w:w="1419" w:type="dxa"/>
            <w:vMerge/>
          </w:tcPr>
          <w:p w14:paraId="4C5A3485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9DB72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410" w:type="dxa"/>
          </w:tcPr>
          <w:p w14:paraId="19010E36" w14:textId="0BDBA8D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588AE630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63AD9E98" w14:textId="1DC5929A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16AA214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4120639D" w14:textId="77777777" w:rsidTr="001C0333">
        <w:tc>
          <w:tcPr>
            <w:tcW w:w="1419" w:type="dxa"/>
            <w:vMerge/>
          </w:tcPr>
          <w:p w14:paraId="7BFFF061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B5BDD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410" w:type="dxa"/>
          </w:tcPr>
          <w:p w14:paraId="4CFABAE3" w14:textId="767320C2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49E072B4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429D2DDF" w14:textId="70795862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2F58C9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42A22C8" w14:textId="77777777" w:rsidTr="001C0333">
        <w:tc>
          <w:tcPr>
            <w:tcW w:w="1419" w:type="dxa"/>
            <w:vMerge/>
          </w:tcPr>
          <w:p w14:paraId="129A4C30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69923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410" w:type="dxa"/>
          </w:tcPr>
          <w:p w14:paraId="32F7135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BADEF0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6AB709F9" w14:textId="1D8F1A4B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0B068507" w14:textId="26F3C396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2E996EA8" w14:textId="77777777" w:rsidTr="001C0333">
        <w:tc>
          <w:tcPr>
            <w:tcW w:w="1419" w:type="dxa"/>
            <w:vMerge w:val="restart"/>
          </w:tcPr>
          <w:p w14:paraId="2F84FFD7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Graduate students</w:t>
            </w:r>
          </w:p>
        </w:tc>
        <w:tc>
          <w:tcPr>
            <w:tcW w:w="708" w:type="dxa"/>
          </w:tcPr>
          <w:p w14:paraId="1C57A2E4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410" w:type="dxa"/>
          </w:tcPr>
          <w:p w14:paraId="418C993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9DF537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1791A65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9A73497" w14:textId="3C7AA7CE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398750C" w14:textId="77777777" w:rsidTr="001C0333">
        <w:tc>
          <w:tcPr>
            <w:tcW w:w="1419" w:type="dxa"/>
            <w:vMerge/>
          </w:tcPr>
          <w:p w14:paraId="4F36E8CA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8D6B5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410" w:type="dxa"/>
          </w:tcPr>
          <w:p w14:paraId="43B76D9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EF502DD" w14:textId="2CB7F1A1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487BC887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FC8C0C7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352447C0" w14:textId="77777777" w:rsidTr="001C0333">
        <w:tc>
          <w:tcPr>
            <w:tcW w:w="1419" w:type="dxa"/>
            <w:vMerge/>
          </w:tcPr>
          <w:p w14:paraId="6ACF36A2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A6FC68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10" w:type="dxa"/>
          </w:tcPr>
          <w:p w14:paraId="1D4A615E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986225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39E089F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7618EC0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5B8909C9" w14:textId="77777777" w:rsidTr="001C0333">
        <w:tc>
          <w:tcPr>
            <w:tcW w:w="1419" w:type="dxa"/>
            <w:vMerge/>
          </w:tcPr>
          <w:p w14:paraId="4BE15E00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E00A4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410" w:type="dxa"/>
          </w:tcPr>
          <w:p w14:paraId="313AA67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211BEF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6DD89E83" w14:textId="60AD8408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A46070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6B462DCD" w14:textId="77777777" w:rsidTr="001C0333">
        <w:tc>
          <w:tcPr>
            <w:tcW w:w="1419" w:type="dxa"/>
            <w:vMerge/>
          </w:tcPr>
          <w:p w14:paraId="3349473A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3E426E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10" w:type="dxa"/>
          </w:tcPr>
          <w:p w14:paraId="77867A3D" w14:textId="2BF67D89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7D0C7C81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631154ED" w14:textId="08FDB48A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2AF3EFE0" w14:textId="76304439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5FD7BA59" w14:textId="77777777" w:rsidTr="001C0333">
        <w:tc>
          <w:tcPr>
            <w:tcW w:w="1419" w:type="dxa"/>
            <w:vMerge/>
          </w:tcPr>
          <w:p w14:paraId="7E5811F9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B66B1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410" w:type="dxa"/>
          </w:tcPr>
          <w:p w14:paraId="44C6468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58D6F82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1DFB915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57046D08" w14:textId="4E5EC4FA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14B503F4" w14:textId="77777777" w:rsidTr="001C0333">
        <w:tc>
          <w:tcPr>
            <w:tcW w:w="1419" w:type="dxa"/>
            <w:vMerge/>
          </w:tcPr>
          <w:p w14:paraId="7214DE7E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5A872C6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10" w:type="dxa"/>
          </w:tcPr>
          <w:p w14:paraId="4139D31B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2648A1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4612D260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5B1D78E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994F422" w14:textId="77777777" w:rsidTr="001C0333">
        <w:tc>
          <w:tcPr>
            <w:tcW w:w="1419" w:type="dxa"/>
            <w:vMerge/>
          </w:tcPr>
          <w:p w14:paraId="7F6551AC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FB2FD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410" w:type="dxa"/>
          </w:tcPr>
          <w:p w14:paraId="6481F9B6" w14:textId="2B73A4E8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6955A3A4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1573B355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12B374C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039B3BB1" w14:textId="77777777" w:rsidTr="001C0333">
        <w:tc>
          <w:tcPr>
            <w:tcW w:w="1419" w:type="dxa"/>
            <w:vMerge/>
          </w:tcPr>
          <w:p w14:paraId="3266620B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CC017C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410" w:type="dxa"/>
          </w:tcPr>
          <w:p w14:paraId="166D656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DD91AE1" w14:textId="7101BB6E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079" w:type="dxa"/>
          </w:tcPr>
          <w:p w14:paraId="0CE9157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64EA17AD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605B2" w:rsidRPr="00E605B2" w14:paraId="2322EFF6" w14:textId="77777777" w:rsidTr="001C0333">
        <w:tc>
          <w:tcPr>
            <w:tcW w:w="1419" w:type="dxa"/>
            <w:vMerge/>
          </w:tcPr>
          <w:p w14:paraId="754DA1BB" w14:textId="77777777" w:rsidR="00765DB9" w:rsidRPr="00E605B2" w:rsidRDefault="00765DB9" w:rsidP="00765D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2781F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410" w:type="dxa"/>
          </w:tcPr>
          <w:p w14:paraId="068C8C6E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8F4157A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79" w:type="dxa"/>
          </w:tcPr>
          <w:p w14:paraId="26E8C808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74" w:type="dxa"/>
          </w:tcPr>
          <w:p w14:paraId="4B4EA529" w14:textId="77777777" w:rsidR="00765DB9" w:rsidRPr="00E605B2" w:rsidRDefault="00765DB9" w:rsidP="00765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</w:tbl>
    <w:p w14:paraId="0165577E" w14:textId="77777777" w:rsidR="00D80A11" w:rsidRPr="00E605B2" w:rsidRDefault="00D80A11" w:rsidP="002D5D34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DA40ADE" w14:textId="77777777" w:rsidR="00D80A11" w:rsidRPr="00E605B2" w:rsidRDefault="00D80A11" w:rsidP="002D5D3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605B2">
        <w:rPr>
          <w:rFonts w:ascii="Times New Roman" w:hAnsi="Times New Roman" w:cs="Times New Roman"/>
          <w:b/>
          <w:bCs/>
          <w:sz w:val="24"/>
        </w:rPr>
        <w:br w:type="page"/>
      </w:r>
    </w:p>
    <w:p w14:paraId="23A77A9D" w14:textId="102D47F3" w:rsidR="009F15C4" w:rsidRPr="00E605B2" w:rsidRDefault="00DD1D9C" w:rsidP="002D5D3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605B2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152C2E">
        <w:rPr>
          <w:rFonts w:ascii="Times New Roman" w:hAnsi="Times New Roman" w:cs="Times New Roman" w:hint="eastAsia"/>
          <w:b/>
          <w:bCs/>
          <w:sz w:val="24"/>
        </w:rPr>
        <w:t>7</w:t>
      </w:r>
      <w:r w:rsidRPr="00E605B2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bookmarkStart w:id="19" w:name="_Hlk163744073"/>
      <w:r w:rsidR="009F15C4" w:rsidRPr="00E605B2">
        <w:rPr>
          <w:rFonts w:ascii="Times New Roman" w:hAnsi="Times New Roman" w:cs="Times New Roman" w:hint="eastAsia"/>
          <w:b/>
          <w:bCs/>
          <w:sz w:val="24"/>
        </w:rPr>
        <w:t>N</w:t>
      </w:r>
      <w:r w:rsidR="009F15C4" w:rsidRPr="00E605B2">
        <w:rPr>
          <w:rFonts w:ascii="Times New Roman" w:hAnsi="Times New Roman" w:cs="Times New Roman"/>
          <w:b/>
          <w:bCs/>
          <w:sz w:val="24"/>
        </w:rPr>
        <w:t>umber of students in excellent, good, moderate, pass and poor</w:t>
      </w:r>
      <w:bookmarkEnd w:id="19"/>
      <w:r w:rsidR="009F15C4" w:rsidRPr="00E605B2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5"/>
        <w:tblW w:w="9498" w:type="dxa"/>
        <w:tblInd w:w="-5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955"/>
        <w:gridCol w:w="986"/>
        <w:gridCol w:w="963"/>
        <w:gridCol w:w="1010"/>
        <w:gridCol w:w="1018"/>
        <w:gridCol w:w="666"/>
      </w:tblGrid>
      <w:tr w:rsidR="00E605B2" w:rsidRPr="00E605B2" w14:paraId="6ADBBC13" w14:textId="77777777" w:rsidTr="00DD1D9C">
        <w:tc>
          <w:tcPr>
            <w:tcW w:w="2900" w:type="dxa"/>
          </w:tcPr>
          <w:p w14:paraId="086844D2" w14:textId="78193CE8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eport</w:t>
            </w:r>
          </w:p>
        </w:tc>
        <w:tc>
          <w:tcPr>
            <w:tcW w:w="1955" w:type="dxa"/>
          </w:tcPr>
          <w:p w14:paraId="79123BD0" w14:textId="2C35CFBC" w:rsidR="00DD1D9C" w:rsidRPr="00E605B2" w:rsidRDefault="00DD1D9C" w:rsidP="009D630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986" w:type="dxa"/>
          </w:tcPr>
          <w:p w14:paraId="68147EE9" w14:textId="7777777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90-100</w:t>
            </w:r>
          </w:p>
          <w:p w14:paraId="2324DDAB" w14:textId="18AEBFFC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(excellent)</w:t>
            </w:r>
          </w:p>
        </w:tc>
        <w:tc>
          <w:tcPr>
            <w:tcW w:w="963" w:type="dxa"/>
          </w:tcPr>
          <w:p w14:paraId="3A815F81" w14:textId="7777777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  <w:p w14:paraId="5858B77F" w14:textId="33355156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(good)</w:t>
            </w:r>
          </w:p>
        </w:tc>
        <w:tc>
          <w:tcPr>
            <w:tcW w:w="1010" w:type="dxa"/>
          </w:tcPr>
          <w:p w14:paraId="455DC218" w14:textId="7777777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  <w:p w14:paraId="5E845CD3" w14:textId="3E744412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(moderate)</w:t>
            </w:r>
          </w:p>
        </w:tc>
        <w:tc>
          <w:tcPr>
            <w:tcW w:w="1018" w:type="dxa"/>
          </w:tcPr>
          <w:p w14:paraId="56C5006A" w14:textId="7777777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  <w:p w14:paraId="16E9F4C1" w14:textId="14C580AA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(pass)</w:t>
            </w:r>
          </w:p>
        </w:tc>
        <w:tc>
          <w:tcPr>
            <w:tcW w:w="666" w:type="dxa"/>
          </w:tcPr>
          <w:p w14:paraId="4538BA2C" w14:textId="7777777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285F4B62" w14:textId="4228B9CD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(poor)</w:t>
            </w:r>
          </w:p>
        </w:tc>
      </w:tr>
      <w:tr w:rsidR="00E605B2" w:rsidRPr="00E605B2" w14:paraId="2D10C491" w14:textId="77777777" w:rsidTr="00DD1D9C">
        <w:tc>
          <w:tcPr>
            <w:tcW w:w="2900" w:type="dxa"/>
            <w:vMerge w:val="restart"/>
          </w:tcPr>
          <w:p w14:paraId="0ACB1E11" w14:textId="4927CFFA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>Analysis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 xml:space="preserve"> of ICE</w:t>
            </w:r>
            <w:r w:rsidRPr="00E605B2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Sma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>M1 identification</w:t>
            </w:r>
          </w:p>
        </w:tc>
        <w:tc>
          <w:tcPr>
            <w:tcW w:w="1955" w:type="dxa"/>
          </w:tcPr>
          <w:p w14:paraId="0F88E4C8" w14:textId="654E6BB8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graduate students</w:t>
            </w:r>
          </w:p>
        </w:tc>
        <w:tc>
          <w:tcPr>
            <w:tcW w:w="986" w:type="dxa"/>
          </w:tcPr>
          <w:p w14:paraId="2D4D1AB7" w14:textId="6ABB89DF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63" w:type="dxa"/>
          </w:tcPr>
          <w:p w14:paraId="02069C3A" w14:textId="53FBA4E6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010" w:type="dxa"/>
          </w:tcPr>
          <w:p w14:paraId="52A403F5" w14:textId="77F1E28B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</w:tcPr>
          <w:p w14:paraId="7938B242" w14:textId="158CEA48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6" w:type="dxa"/>
          </w:tcPr>
          <w:p w14:paraId="0F1B802C" w14:textId="5A048254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6918FA87" w14:textId="77777777" w:rsidTr="00DD1D9C">
        <w:tc>
          <w:tcPr>
            <w:tcW w:w="2900" w:type="dxa"/>
            <w:vMerge/>
          </w:tcPr>
          <w:p w14:paraId="7751CB6F" w14:textId="77777777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3025704A" w14:textId="3DFC13CC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aduate students</w:t>
            </w:r>
          </w:p>
        </w:tc>
        <w:tc>
          <w:tcPr>
            <w:tcW w:w="986" w:type="dxa"/>
          </w:tcPr>
          <w:p w14:paraId="17F65C96" w14:textId="3B5C4122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63" w:type="dxa"/>
          </w:tcPr>
          <w:p w14:paraId="614A9253" w14:textId="513BD91C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010" w:type="dxa"/>
          </w:tcPr>
          <w:p w14:paraId="04DC5DF6" w14:textId="0004E882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18" w:type="dxa"/>
          </w:tcPr>
          <w:p w14:paraId="150D57BF" w14:textId="575874D4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6" w:type="dxa"/>
          </w:tcPr>
          <w:p w14:paraId="3BEC08C3" w14:textId="7786CC4B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53D9ED34" w14:textId="77777777" w:rsidTr="00DD1D9C">
        <w:tc>
          <w:tcPr>
            <w:tcW w:w="2900" w:type="dxa"/>
            <w:vMerge w:val="restart"/>
          </w:tcPr>
          <w:p w14:paraId="7E4FF723" w14:textId="46AE9BF3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Description of 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>ICE</w:t>
            </w:r>
            <w:r w:rsidRPr="00E605B2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Sma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M1 phylogenetic 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>relationship</w:t>
            </w:r>
          </w:p>
        </w:tc>
        <w:tc>
          <w:tcPr>
            <w:tcW w:w="1955" w:type="dxa"/>
          </w:tcPr>
          <w:p w14:paraId="7F53A49C" w14:textId="2541F299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graduate students</w:t>
            </w:r>
          </w:p>
        </w:tc>
        <w:tc>
          <w:tcPr>
            <w:tcW w:w="986" w:type="dxa"/>
          </w:tcPr>
          <w:p w14:paraId="5CC901B5" w14:textId="1DA02033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63" w:type="dxa"/>
          </w:tcPr>
          <w:p w14:paraId="265370AB" w14:textId="5235E063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010" w:type="dxa"/>
          </w:tcPr>
          <w:p w14:paraId="6A1629E2" w14:textId="77EE0F6D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</w:tcPr>
          <w:p w14:paraId="6F51B42A" w14:textId="02D2C429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6" w:type="dxa"/>
          </w:tcPr>
          <w:p w14:paraId="2C79B322" w14:textId="6ABBFA3C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06716979" w14:textId="77777777" w:rsidTr="00DD1D9C">
        <w:tc>
          <w:tcPr>
            <w:tcW w:w="2900" w:type="dxa"/>
            <w:vMerge/>
          </w:tcPr>
          <w:p w14:paraId="6A6DB32A" w14:textId="77777777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747E8F03" w14:textId="6E04A6DB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aduate students</w:t>
            </w:r>
          </w:p>
        </w:tc>
        <w:tc>
          <w:tcPr>
            <w:tcW w:w="986" w:type="dxa"/>
          </w:tcPr>
          <w:p w14:paraId="0D7F32D8" w14:textId="4FED63ED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63" w:type="dxa"/>
          </w:tcPr>
          <w:p w14:paraId="63CE411D" w14:textId="611F58AE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10" w:type="dxa"/>
          </w:tcPr>
          <w:p w14:paraId="7AA4DBA9" w14:textId="0A9A0666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218BD257" w14:textId="51F41BD8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6" w:type="dxa"/>
          </w:tcPr>
          <w:p w14:paraId="0C111579" w14:textId="1CDD0E6E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29B629B0" w14:textId="77777777" w:rsidTr="00DD1D9C">
        <w:tc>
          <w:tcPr>
            <w:tcW w:w="2900" w:type="dxa"/>
            <w:vMerge w:val="restart"/>
          </w:tcPr>
          <w:p w14:paraId="47E8085F" w14:textId="0762FA06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Description of the 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>ICE</w:t>
            </w:r>
            <w:r w:rsidRPr="00E605B2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Sma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>M1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 xml:space="preserve"> conjugation transfer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and verification</w:t>
            </w:r>
          </w:p>
        </w:tc>
        <w:tc>
          <w:tcPr>
            <w:tcW w:w="1955" w:type="dxa"/>
          </w:tcPr>
          <w:p w14:paraId="01C26DD4" w14:textId="33BF1D62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graduate students</w:t>
            </w:r>
          </w:p>
        </w:tc>
        <w:tc>
          <w:tcPr>
            <w:tcW w:w="986" w:type="dxa"/>
          </w:tcPr>
          <w:p w14:paraId="2B95EDF1" w14:textId="18D6E884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63" w:type="dxa"/>
          </w:tcPr>
          <w:p w14:paraId="31D610B1" w14:textId="0DC7FB40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010" w:type="dxa"/>
          </w:tcPr>
          <w:p w14:paraId="7C4B1D7B" w14:textId="4BFE9141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18" w:type="dxa"/>
          </w:tcPr>
          <w:p w14:paraId="68B6E6F3" w14:textId="00173DA3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66" w:type="dxa"/>
          </w:tcPr>
          <w:p w14:paraId="4BC6EE70" w14:textId="16A45395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7EF78904" w14:textId="77777777" w:rsidTr="00DD1D9C">
        <w:tc>
          <w:tcPr>
            <w:tcW w:w="2900" w:type="dxa"/>
            <w:vMerge/>
          </w:tcPr>
          <w:p w14:paraId="4C6A0719" w14:textId="77777777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525A8A68" w14:textId="45D71404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aduate students</w:t>
            </w:r>
          </w:p>
        </w:tc>
        <w:tc>
          <w:tcPr>
            <w:tcW w:w="986" w:type="dxa"/>
          </w:tcPr>
          <w:p w14:paraId="1A9F32D6" w14:textId="3397BD12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63" w:type="dxa"/>
          </w:tcPr>
          <w:p w14:paraId="686DECAB" w14:textId="4949E684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010" w:type="dxa"/>
          </w:tcPr>
          <w:p w14:paraId="5C1D4D69" w14:textId="331D2800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6B2FA78F" w14:textId="00945DDF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6" w:type="dxa"/>
          </w:tcPr>
          <w:p w14:paraId="1E3C00CD" w14:textId="56E1EDA1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3ACB2C57" w14:textId="77777777" w:rsidTr="00DD1D9C">
        <w:tc>
          <w:tcPr>
            <w:tcW w:w="2900" w:type="dxa"/>
            <w:vMerge w:val="restart"/>
          </w:tcPr>
          <w:p w14:paraId="795068C5" w14:textId="1E4E65C8" w:rsidR="00DD1D9C" w:rsidRPr="00E605B2" w:rsidRDefault="00DD1D9C" w:rsidP="00DD1D9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Explanations for the </w:t>
            </w:r>
            <w:r w:rsidRPr="00E605B2">
              <w:rPr>
                <w:rFonts w:ascii="Times New Roman" w:hAnsi="Times New Roman" w:cs="Times New Roman"/>
                <w:sz w:val="18"/>
                <w:szCs w:val="16"/>
              </w:rPr>
              <w:t>ICE</w:t>
            </w:r>
            <w:r w:rsidRPr="00E605B2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Sma</w:t>
            </w:r>
            <w:r w:rsidRPr="00E605B2">
              <w:rPr>
                <w:rFonts w:ascii="Times New Roman" w:hAnsi="Times New Roman" w:cs="Times New Roman" w:hint="eastAsia"/>
                <w:sz w:val="18"/>
                <w:szCs w:val="16"/>
              </w:rPr>
              <w:t>M1 horizontal transfer</w:t>
            </w:r>
          </w:p>
        </w:tc>
        <w:tc>
          <w:tcPr>
            <w:tcW w:w="1955" w:type="dxa"/>
          </w:tcPr>
          <w:p w14:paraId="231C5BBF" w14:textId="7943A198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Undergraduate students</w:t>
            </w:r>
          </w:p>
        </w:tc>
        <w:tc>
          <w:tcPr>
            <w:tcW w:w="986" w:type="dxa"/>
          </w:tcPr>
          <w:p w14:paraId="1CD03365" w14:textId="4EEB8D84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63" w:type="dxa"/>
          </w:tcPr>
          <w:p w14:paraId="7A507DD5" w14:textId="609FDC47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010" w:type="dxa"/>
          </w:tcPr>
          <w:p w14:paraId="7CF853E7" w14:textId="76AF7792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018" w:type="dxa"/>
          </w:tcPr>
          <w:p w14:paraId="5DB7CB1D" w14:textId="448B1E0A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66" w:type="dxa"/>
          </w:tcPr>
          <w:p w14:paraId="6EF7FDA9" w14:textId="280C452B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605B2" w:rsidRPr="00E605B2" w14:paraId="235E4841" w14:textId="77777777" w:rsidTr="00DD1D9C">
        <w:tc>
          <w:tcPr>
            <w:tcW w:w="2900" w:type="dxa"/>
            <w:vMerge/>
          </w:tcPr>
          <w:p w14:paraId="73B1B6D0" w14:textId="77777777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03BF4E1D" w14:textId="329B44DF" w:rsidR="00DD1D9C" w:rsidRPr="00E605B2" w:rsidRDefault="00DD1D9C" w:rsidP="00DD1D9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/>
                <w:sz w:val="18"/>
                <w:szCs w:val="18"/>
              </w:rPr>
              <w:t>Graduate students</w:t>
            </w:r>
          </w:p>
        </w:tc>
        <w:tc>
          <w:tcPr>
            <w:tcW w:w="986" w:type="dxa"/>
          </w:tcPr>
          <w:p w14:paraId="5D246E73" w14:textId="477D2791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63" w:type="dxa"/>
          </w:tcPr>
          <w:p w14:paraId="59AE094B" w14:textId="3B409F66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010" w:type="dxa"/>
          </w:tcPr>
          <w:p w14:paraId="04A76215" w14:textId="392FDACE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246A7F52" w14:textId="7BE9E700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6" w:type="dxa"/>
          </w:tcPr>
          <w:p w14:paraId="24A32F67" w14:textId="574FE6DB" w:rsidR="00DD1D9C" w:rsidRPr="00E605B2" w:rsidRDefault="00DD1D9C" w:rsidP="00DD1D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042301D5" w14:textId="77777777" w:rsidR="00DD1D9C" w:rsidRDefault="00DD1D9C" w:rsidP="003114A5"/>
    <w:p w14:paraId="6C0246D8" w14:textId="67106DA6" w:rsidR="00CD726C" w:rsidRDefault="00CD726C" w:rsidP="003114A5">
      <w:r>
        <w:br w:type="page"/>
      </w:r>
    </w:p>
    <w:p w14:paraId="6FC14B83" w14:textId="77AD9870" w:rsidR="00F7639A" w:rsidRPr="005D7E0D" w:rsidRDefault="00F7639A" w:rsidP="00CD726C">
      <w:pPr>
        <w:adjustRightInd w:val="0"/>
        <w:snapToGrid w:val="0"/>
        <w:spacing w:line="480" w:lineRule="auto"/>
        <w:ind w:leftChars="-337" w:hangingChars="295" w:hanging="708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59BDECA8" wp14:editId="3791DFFD">
            <wp:extent cx="6237349" cy="2878372"/>
            <wp:effectExtent l="0" t="0" r="0" b="0"/>
            <wp:docPr id="2457720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772000" name="图片 2457720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6203" cy="289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7455" w14:textId="78057AB6" w:rsidR="00CD726C" w:rsidRPr="00E605B2" w:rsidRDefault="00CD726C" w:rsidP="00CD726C">
      <w:pPr>
        <w:rPr>
          <w:rFonts w:hint="eastAsia"/>
        </w:rPr>
      </w:pPr>
      <w:r w:rsidRPr="005D7E0D">
        <w:rPr>
          <w:rFonts w:ascii="Times New Roman" w:hAnsi="Times New Roman" w:cs="Times New Roman"/>
          <w:b/>
          <w:bCs/>
          <w:sz w:val="24"/>
        </w:rPr>
        <w:t>Figure</w:t>
      </w:r>
      <w:r w:rsidRPr="005D7E0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5D7E0D">
        <w:rPr>
          <w:rFonts w:ascii="Times New Roman" w:hAnsi="Times New Roman" w:cs="Times New Roman" w:hint="eastAsia"/>
          <w:b/>
          <w:bCs/>
          <w:sz w:val="24"/>
        </w:rPr>
        <w:t>1</w:t>
      </w:r>
      <w:r w:rsidRPr="005D7E0D">
        <w:rPr>
          <w:rFonts w:ascii="Times New Roman" w:hAnsi="Times New Roman" w:cs="Times New Roman"/>
          <w:b/>
          <w:bCs/>
          <w:sz w:val="24"/>
        </w:rPr>
        <w:t xml:space="preserve">. </w:t>
      </w:r>
      <w:r w:rsidRPr="005D7E0D">
        <w:rPr>
          <w:rFonts w:ascii="Times New Roman" w:hAnsi="Times New Roman" w:cs="Times New Roman"/>
          <w:sz w:val="24"/>
        </w:rPr>
        <w:t xml:space="preserve">Design and framework of the scientific research training </w:t>
      </w:r>
      <w:proofErr w:type="spellStart"/>
      <w:r w:rsidRPr="005D7E0D">
        <w:rPr>
          <w:rFonts w:ascii="Times New Roman" w:hAnsi="Times New Roman" w:cs="Times New Roman"/>
          <w:sz w:val="24"/>
        </w:rPr>
        <w:t>programme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 w:rsidR="00B4626E">
        <w:rPr>
          <w:rFonts w:ascii="Times New Roman" w:hAnsi="Times New Roman" w:cs="Times New Roman" w:hint="eastAsia"/>
          <w:sz w:val="24"/>
        </w:rPr>
        <w:t xml:space="preserve"> </w:t>
      </w:r>
    </w:p>
    <w:sectPr w:rsidR="00CD726C" w:rsidRPr="00E60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A8675" w14:textId="77777777" w:rsidR="00A537E2" w:rsidRDefault="00A537E2" w:rsidP="009C4AFE">
      <w:r>
        <w:separator/>
      </w:r>
    </w:p>
  </w:endnote>
  <w:endnote w:type="continuationSeparator" w:id="0">
    <w:p w14:paraId="2259564C" w14:textId="77777777" w:rsidR="00A537E2" w:rsidRDefault="00A537E2" w:rsidP="009C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768544" w14:textId="77777777" w:rsidR="00A537E2" w:rsidRDefault="00A537E2" w:rsidP="009C4AFE">
      <w:r>
        <w:separator/>
      </w:r>
    </w:p>
  </w:footnote>
  <w:footnote w:type="continuationSeparator" w:id="0">
    <w:p w14:paraId="35E11563" w14:textId="77777777" w:rsidR="00A537E2" w:rsidRDefault="00A537E2" w:rsidP="009C4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0556"/>
    <w:rsid w:val="0002528F"/>
    <w:rsid w:val="00026DFA"/>
    <w:rsid w:val="00027144"/>
    <w:rsid w:val="000730A9"/>
    <w:rsid w:val="00082C6B"/>
    <w:rsid w:val="000A1281"/>
    <w:rsid w:val="000A3B30"/>
    <w:rsid w:val="000A74F4"/>
    <w:rsid w:val="000B282D"/>
    <w:rsid w:val="000B5E99"/>
    <w:rsid w:val="000C48CB"/>
    <w:rsid w:val="000D4814"/>
    <w:rsid w:val="000E2CB4"/>
    <w:rsid w:val="001167C7"/>
    <w:rsid w:val="001233B9"/>
    <w:rsid w:val="00125B40"/>
    <w:rsid w:val="00131E6A"/>
    <w:rsid w:val="001478E0"/>
    <w:rsid w:val="00150A0E"/>
    <w:rsid w:val="00152AB9"/>
    <w:rsid w:val="00152C2E"/>
    <w:rsid w:val="00153B5E"/>
    <w:rsid w:val="001840C0"/>
    <w:rsid w:val="00190B95"/>
    <w:rsid w:val="001B4471"/>
    <w:rsid w:val="001B5AFD"/>
    <w:rsid w:val="001B6CB8"/>
    <w:rsid w:val="001C0169"/>
    <w:rsid w:val="001C0333"/>
    <w:rsid w:val="0020650E"/>
    <w:rsid w:val="00214136"/>
    <w:rsid w:val="0024746A"/>
    <w:rsid w:val="0027548D"/>
    <w:rsid w:val="00282D14"/>
    <w:rsid w:val="002855CD"/>
    <w:rsid w:val="002875FF"/>
    <w:rsid w:val="002A1C8B"/>
    <w:rsid w:val="002A1EB0"/>
    <w:rsid w:val="002B2F18"/>
    <w:rsid w:val="002D5D34"/>
    <w:rsid w:val="002D6271"/>
    <w:rsid w:val="002E7CA0"/>
    <w:rsid w:val="003114A5"/>
    <w:rsid w:val="003327D6"/>
    <w:rsid w:val="003523DC"/>
    <w:rsid w:val="003534BB"/>
    <w:rsid w:val="00355B7F"/>
    <w:rsid w:val="00366DA8"/>
    <w:rsid w:val="00374D36"/>
    <w:rsid w:val="003A4D0B"/>
    <w:rsid w:val="003E61DD"/>
    <w:rsid w:val="004078C4"/>
    <w:rsid w:val="00420AB9"/>
    <w:rsid w:val="00485B18"/>
    <w:rsid w:val="00487299"/>
    <w:rsid w:val="004B0CED"/>
    <w:rsid w:val="004B544C"/>
    <w:rsid w:val="004C2211"/>
    <w:rsid w:val="004D3D03"/>
    <w:rsid w:val="004E7214"/>
    <w:rsid w:val="00517BE3"/>
    <w:rsid w:val="00527E9E"/>
    <w:rsid w:val="005331BB"/>
    <w:rsid w:val="005363F4"/>
    <w:rsid w:val="00540FF7"/>
    <w:rsid w:val="005579FF"/>
    <w:rsid w:val="005C6626"/>
    <w:rsid w:val="005D1563"/>
    <w:rsid w:val="005D646E"/>
    <w:rsid w:val="00601281"/>
    <w:rsid w:val="006203B5"/>
    <w:rsid w:val="00632263"/>
    <w:rsid w:val="00676CB9"/>
    <w:rsid w:val="006B1DCF"/>
    <w:rsid w:val="006D2E1E"/>
    <w:rsid w:val="006E24A0"/>
    <w:rsid w:val="00705F42"/>
    <w:rsid w:val="00705F95"/>
    <w:rsid w:val="0072746A"/>
    <w:rsid w:val="0073727C"/>
    <w:rsid w:val="00743391"/>
    <w:rsid w:val="0075655D"/>
    <w:rsid w:val="00765DB9"/>
    <w:rsid w:val="00771C3C"/>
    <w:rsid w:val="007A50AB"/>
    <w:rsid w:val="007B0556"/>
    <w:rsid w:val="007B657C"/>
    <w:rsid w:val="007D6738"/>
    <w:rsid w:val="007E2850"/>
    <w:rsid w:val="007E3256"/>
    <w:rsid w:val="0082483B"/>
    <w:rsid w:val="00827C41"/>
    <w:rsid w:val="00851B32"/>
    <w:rsid w:val="0086679E"/>
    <w:rsid w:val="008912A5"/>
    <w:rsid w:val="0089679A"/>
    <w:rsid w:val="008974C8"/>
    <w:rsid w:val="008A648E"/>
    <w:rsid w:val="008A7E1C"/>
    <w:rsid w:val="008B1E2A"/>
    <w:rsid w:val="008D5F22"/>
    <w:rsid w:val="008F50D4"/>
    <w:rsid w:val="00915957"/>
    <w:rsid w:val="00915C41"/>
    <w:rsid w:val="00916496"/>
    <w:rsid w:val="00927E66"/>
    <w:rsid w:val="00937E9A"/>
    <w:rsid w:val="00954153"/>
    <w:rsid w:val="00992513"/>
    <w:rsid w:val="009A153A"/>
    <w:rsid w:val="009A4AA7"/>
    <w:rsid w:val="009C4AFE"/>
    <w:rsid w:val="009D20F8"/>
    <w:rsid w:val="009D30C6"/>
    <w:rsid w:val="009D6305"/>
    <w:rsid w:val="009E2D06"/>
    <w:rsid w:val="009F15C4"/>
    <w:rsid w:val="00A128B2"/>
    <w:rsid w:val="00A2610E"/>
    <w:rsid w:val="00A27129"/>
    <w:rsid w:val="00A27636"/>
    <w:rsid w:val="00A37C95"/>
    <w:rsid w:val="00A50B2A"/>
    <w:rsid w:val="00A537E2"/>
    <w:rsid w:val="00A74F28"/>
    <w:rsid w:val="00A76B7A"/>
    <w:rsid w:val="00A805D4"/>
    <w:rsid w:val="00AB0DD4"/>
    <w:rsid w:val="00AD368D"/>
    <w:rsid w:val="00AF70BC"/>
    <w:rsid w:val="00B164E4"/>
    <w:rsid w:val="00B3751C"/>
    <w:rsid w:val="00B40F4F"/>
    <w:rsid w:val="00B4626E"/>
    <w:rsid w:val="00B82ECC"/>
    <w:rsid w:val="00B951A0"/>
    <w:rsid w:val="00BD7170"/>
    <w:rsid w:val="00BE654C"/>
    <w:rsid w:val="00BF2E0B"/>
    <w:rsid w:val="00C00F13"/>
    <w:rsid w:val="00C05E5B"/>
    <w:rsid w:val="00C076A2"/>
    <w:rsid w:val="00C4712E"/>
    <w:rsid w:val="00C553FB"/>
    <w:rsid w:val="00C67BFA"/>
    <w:rsid w:val="00C801A8"/>
    <w:rsid w:val="00C91E0E"/>
    <w:rsid w:val="00CB4BFB"/>
    <w:rsid w:val="00CD726C"/>
    <w:rsid w:val="00D2503C"/>
    <w:rsid w:val="00D36FD9"/>
    <w:rsid w:val="00D80A11"/>
    <w:rsid w:val="00DB2168"/>
    <w:rsid w:val="00DC0471"/>
    <w:rsid w:val="00DC16A6"/>
    <w:rsid w:val="00DC5538"/>
    <w:rsid w:val="00DD1D9C"/>
    <w:rsid w:val="00DD5AFC"/>
    <w:rsid w:val="00DE09B8"/>
    <w:rsid w:val="00DE3DB6"/>
    <w:rsid w:val="00DF760F"/>
    <w:rsid w:val="00E242F5"/>
    <w:rsid w:val="00E24EB5"/>
    <w:rsid w:val="00E33170"/>
    <w:rsid w:val="00E50F5C"/>
    <w:rsid w:val="00E605B2"/>
    <w:rsid w:val="00E67F26"/>
    <w:rsid w:val="00E8573D"/>
    <w:rsid w:val="00EB3570"/>
    <w:rsid w:val="00EC2A14"/>
    <w:rsid w:val="00EE7616"/>
    <w:rsid w:val="00F14AB4"/>
    <w:rsid w:val="00F22AC4"/>
    <w:rsid w:val="00F22EB5"/>
    <w:rsid w:val="00F33E99"/>
    <w:rsid w:val="00F45A82"/>
    <w:rsid w:val="00F61175"/>
    <w:rsid w:val="00F65DE9"/>
    <w:rsid w:val="00F65F2F"/>
    <w:rsid w:val="00F70D49"/>
    <w:rsid w:val="00F7639A"/>
    <w:rsid w:val="00F82B5F"/>
    <w:rsid w:val="00F96369"/>
    <w:rsid w:val="00FB3A49"/>
    <w:rsid w:val="00FB7E56"/>
    <w:rsid w:val="00FD2E05"/>
    <w:rsid w:val="00FD41D1"/>
    <w:rsid w:val="00FE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73250"/>
  <w15:docId w15:val="{C576C8A9-CCB7-49A4-8AB7-AB708B33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2F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242F5"/>
    <w:rPr>
      <w:sz w:val="18"/>
      <w:szCs w:val="18"/>
    </w:rPr>
  </w:style>
  <w:style w:type="table" w:styleId="a5">
    <w:name w:val="Table Grid"/>
    <w:basedOn w:val="a1"/>
    <w:uiPriority w:val="59"/>
    <w:rsid w:val="00B95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C4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C4AF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C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C4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10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0</Pages>
  <Words>1760</Words>
  <Characters>10034</Characters>
  <Application>Microsoft Office Word</Application>
  <DocSecurity>0</DocSecurity>
  <Lines>83</Lines>
  <Paragraphs>23</Paragraphs>
  <ScaleCrop>false</ScaleCrop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ang</dc:creator>
  <cp:keywords/>
  <dc:description/>
  <cp:lastModifiedBy>jiafang fu</cp:lastModifiedBy>
  <cp:revision>1053</cp:revision>
  <dcterms:created xsi:type="dcterms:W3CDTF">2023-07-11T02:14:00Z</dcterms:created>
  <dcterms:modified xsi:type="dcterms:W3CDTF">2024-10-23T07:39:00Z</dcterms:modified>
</cp:coreProperties>
</file>